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34742" w14:textId="77777777" w:rsidR="00547EBF" w:rsidRDefault="000E1764">
      <w:pPr>
        <w:rPr>
          <w:b/>
          <w:bCs/>
        </w:rPr>
      </w:pPr>
      <w:r w:rsidRPr="000E1764">
        <w:rPr>
          <w:b/>
          <w:bCs/>
        </w:rPr>
        <w:t>supplement table</w:t>
      </w:r>
      <w:r>
        <w:rPr>
          <w:b/>
          <w:bCs/>
        </w:rPr>
        <w:t xml:space="preserve"> </w:t>
      </w:r>
    </w:p>
    <w:p w14:paraId="046C8C1D" w14:textId="44C96ACE" w:rsidR="000E1764" w:rsidRPr="000E1764" w:rsidRDefault="000E1764" w:rsidP="00547EBF">
      <w:pPr>
        <w:jc w:val="center"/>
      </w:pPr>
      <w:r w:rsidRPr="000E1764">
        <w:t>Differentially expressed genes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503"/>
        <w:gridCol w:w="1960"/>
        <w:gridCol w:w="1357"/>
        <w:gridCol w:w="1701"/>
        <w:gridCol w:w="1417"/>
      </w:tblGrid>
      <w:tr w:rsidR="005600EC" w:rsidRPr="005600EC" w14:paraId="60AAD632" w14:textId="77777777" w:rsidTr="000E1764">
        <w:trPr>
          <w:trHeight w:val="280"/>
        </w:trPr>
        <w:tc>
          <w:tcPr>
            <w:tcW w:w="1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5C1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107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y</w:t>
            </w:r>
            <w:proofErr w:type="spellEnd"/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4F7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5955" w14:textId="4CB49178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F36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.</w:t>
            </w:r>
            <w:proofErr w:type="gramStart"/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</w:tr>
      <w:tr w:rsidR="005600EC" w:rsidRPr="005600EC" w14:paraId="1EE1217D" w14:textId="77777777" w:rsidTr="000E1764">
        <w:trPr>
          <w:trHeight w:val="280"/>
        </w:trPr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132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BA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3449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D8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89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47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29</w:t>
            </w:r>
          </w:p>
        </w:tc>
      </w:tr>
      <w:tr w:rsidR="005600EC" w:rsidRPr="005600EC" w14:paraId="2716727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78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9F6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843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56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1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0E0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E-35</w:t>
            </w:r>
          </w:p>
        </w:tc>
      </w:tr>
      <w:tr w:rsidR="005600EC" w:rsidRPr="005600EC" w14:paraId="40D7313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1B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F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067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F43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A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6D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79</w:t>
            </w:r>
          </w:p>
        </w:tc>
      </w:tr>
      <w:tr w:rsidR="005600EC" w:rsidRPr="005600EC" w14:paraId="1212F68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63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C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13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80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46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EAB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8E-49</w:t>
            </w:r>
          </w:p>
        </w:tc>
      </w:tr>
      <w:tr w:rsidR="005600EC" w:rsidRPr="005600EC" w14:paraId="0F067FC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76C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93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043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CC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144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E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A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61</w:t>
            </w:r>
          </w:p>
        </w:tc>
      </w:tr>
      <w:tr w:rsidR="005600EC" w:rsidRPr="005600EC" w14:paraId="2A69317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97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D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46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2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7F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CF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53</w:t>
            </w:r>
          </w:p>
        </w:tc>
      </w:tr>
      <w:tr w:rsidR="005600EC" w:rsidRPr="005600EC" w14:paraId="6D258FF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6F0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6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23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48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34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53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E-48</w:t>
            </w:r>
          </w:p>
        </w:tc>
      </w:tr>
      <w:tr w:rsidR="005600EC" w:rsidRPr="005600EC" w14:paraId="60F40A1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B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60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13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AC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8A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E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5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E-33</w:t>
            </w:r>
          </w:p>
        </w:tc>
      </w:tr>
      <w:tr w:rsidR="005600EC" w:rsidRPr="005600EC" w14:paraId="5F0F8AC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4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A1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88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CB8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280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BB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48</w:t>
            </w:r>
          </w:p>
        </w:tc>
      </w:tr>
      <w:tr w:rsidR="005600EC" w:rsidRPr="005600EC" w14:paraId="3CD3532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1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76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920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BC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B9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58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9</w:t>
            </w:r>
          </w:p>
        </w:tc>
      </w:tr>
      <w:tr w:rsidR="005600EC" w:rsidRPr="005600EC" w14:paraId="2F0F9EB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49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EA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54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8A7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4F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1E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D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45</w:t>
            </w:r>
          </w:p>
        </w:tc>
      </w:tr>
      <w:tr w:rsidR="005600EC" w:rsidRPr="005600EC" w14:paraId="23E749E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B21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13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50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A1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4D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E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4E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46</w:t>
            </w:r>
          </w:p>
        </w:tc>
      </w:tr>
      <w:tr w:rsidR="005600EC" w:rsidRPr="005600EC" w14:paraId="1C01ABA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68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96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744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F8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8D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0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29</w:t>
            </w:r>
          </w:p>
        </w:tc>
      </w:tr>
      <w:tr w:rsidR="005600EC" w:rsidRPr="005600EC" w14:paraId="0466C35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1C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86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67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C1C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F1B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E8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26</w:t>
            </w:r>
          </w:p>
        </w:tc>
      </w:tr>
      <w:tr w:rsidR="005600EC" w:rsidRPr="005600EC" w14:paraId="5FB5335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872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2B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54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8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0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91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8</w:t>
            </w:r>
          </w:p>
        </w:tc>
      </w:tr>
      <w:tr w:rsidR="005600EC" w:rsidRPr="005600EC" w14:paraId="3ABBC3E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B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9B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436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F84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E1C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B63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40</w:t>
            </w:r>
          </w:p>
        </w:tc>
      </w:tr>
      <w:tr w:rsidR="005600EC" w:rsidRPr="005600EC" w14:paraId="1F3A41E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4F9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FE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25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8E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4C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60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16</w:t>
            </w:r>
          </w:p>
        </w:tc>
      </w:tr>
      <w:tr w:rsidR="005600EC" w:rsidRPr="005600EC" w14:paraId="0746790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6AA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4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01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97B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03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857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28</w:t>
            </w:r>
          </w:p>
        </w:tc>
      </w:tr>
      <w:tr w:rsidR="005600EC" w:rsidRPr="005600EC" w14:paraId="4E315EE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AD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91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59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AC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A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945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30</w:t>
            </w:r>
          </w:p>
        </w:tc>
      </w:tr>
      <w:tr w:rsidR="005600EC" w:rsidRPr="005600EC" w14:paraId="167C6CD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0F4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C93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168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4C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83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B4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5E-10</w:t>
            </w:r>
          </w:p>
        </w:tc>
      </w:tr>
      <w:tr w:rsidR="005600EC" w:rsidRPr="005600EC" w14:paraId="5D23E20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3A3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56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98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B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A0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E1B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-55</w:t>
            </w:r>
          </w:p>
        </w:tc>
      </w:tr>
      <w:tr w:rsidR="005600EC" w:rsidRPr="005600EC" w14:paraId="20A6B6D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EB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L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0AC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531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42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7A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357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16</w:t>
            </w:r>
          </w:p>
        </w:tc>
      </w:tr>
      <w:tr w:rsidR="005600EC" w:rsidRPr="005600EC" w14:paraId="3E9BA40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70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50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078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10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CD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12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42</w:t>
            </w:r>
          </w:p>
        </w:tc>
      </w:tr>
      <w:tr w:rsidR="005600EC" w:rsidRPr="005600EC" w14:paraId="100B56F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B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223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37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02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76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777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E-29</w:t>
            </w:r>
          </w:p>
        </w:tc>
      </w:tr>
      <w:tr w:rsidR="005600EC" w:rsidRPr="005600EC" w14:paraId="166814C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41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A7A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46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F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40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D6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E-31</w:t>
            </w:r>
          </w:p>
        </w:tc>
      </w:tr>
      <w:tr w:rsidR="005600EC" w:rsidRPr="005600EC" w14:paraId="3919104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F6F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D4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15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A0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39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2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76</w:t>
            </w:r>
          </w:p>
        </w:tc>
      </w:tr>
      <w:tr w:rsidR="005600EC" w:rsidRPr="005600EC" w14:paraId="1D17FAF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39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F4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485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6C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B90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B87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16</w:t>
            </w:r>
          </w:p>
        </w:tc>
      </w:tr>
      <w:tr w:rsidR="005600EC" w:rsidRPr="005600EC" w14:paraId="6B9D07F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72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C8D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68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8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4A3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88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6</w:t>
            </w:r>
          </w:p>
        </w:tc>
      </w:tr>
      <w:tr w:rsidR="005600EC" w:rsidRPr="005600EC" w14:paraId="77EE01F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D3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C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31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2E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63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C0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5E-11</w:t>
            </w:r>
          </w:p>
        </w:tc>
      </w:tr>
      <w:tr w:rsidR="005600EC" w:rsidRPr="005600EC" w14:paraId="12C975D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36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27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66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79F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A8D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9AE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46</w:t>
            </w:r>
          </w:p>
        </w:tc>
      </w:tr>
      <w:tr w:rsidR="005600EC" w:rsidRPr="005600EC" w14:paraId="1942D52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4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8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00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4D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267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69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E-28</w:t>
            </w:r>
          </w:p>
        </w:tc>
      </w:tr>
      <w:tr w:rsidR="005600EC" w:rsidRPr="005600EC" w14:paraId="4CAF8F5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58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E6C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90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12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A2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096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31</w:t>
            </w:r>
          </w:p>
        </w:tc>
      </w:tr>
      <w:tr w:rsidR="005600EC" w:rsidRPr="005600EC" w14:paraId="7B2EFF3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3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C8A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52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C11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3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006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29</w:t>
            </w:r>
          </w:p>
        </w:tc>
      </w:tr>
      <w:tr w:rsidR="005600EC" w:rsidRPr="005600EC" w14:paraId="4F6FC5C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3A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FD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91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1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4EC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A8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46</w:t>
            </w:r>
          </w:p>
        </w:tc>
      </w:tr>
      <w:tr w:rsidR="005600EC" w:rsidRPr="005600EC" w14:paraId="3A6EFBF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FD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.5796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E11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819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A5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0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68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13</w:t>
            </w:r>
          </w:p>
        </w:tc>
      </w:tr>
      <w:tr w:rsidR="005600EC" w:rsidRPr="005600EC" w14:paraId="358B776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7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29D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40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83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8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F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E-10</w:t>
            </w:r>
          </w:p>
        </w:tc>
      </w:tr>
      <w:tr w:rsidR="005600EC" w:rsidRPr="005600EC" w14:paraId="20C123F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A4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2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F2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48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27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77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C86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30</w:t>
            </w:r>
          </w:p>
        </w:tc>
      </w:tr>
      <w:tr w:rsidR="005600EC" w:rsidRPr="005600EC" w14:paraId="07FA90A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25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7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38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165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4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AB7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6E-18</w:t>
            </w:r>
          </w:p>
        </w:tc>
      </w:tr>
      <w:tr w:rsidR="005600EC" w:rsidRPr="005600EC" w14:paraId="2C088C4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4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54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30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D5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3F0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0E-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B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55</w:t>
            </w:r>
          </w:p>
        </w:tc>
      </w:tr>
      <w:tr w:rsidR="005600EC" w:rsidRPr="005600EC" w14:paraId="10A6241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E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28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88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93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99A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2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16</w:t>
            </w:r>
          </w:p>
        </w:tc>
      </w:tr>
      <w:tr w:rsidR="005600EC" w:rsidRPr="005600EC" w14:paraId="7423A83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32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44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02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2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6C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A7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13</w:t>
            </w:r>
          </w:p>
        </w:tc>
      </w:tr>
      <w:tr w:rsidR="005600EC" w:rsidRPr="005600EC" w14:paraId="5D05601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BF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MEM1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F3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24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833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6F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2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40</w:t>
            </w:r>
          </w:p>
        </w:tc>
      </w:tr>
      <w:tr w:rsidR="005600EC" w:rsidRPr="005600EC" w14:paraId="2F0E1D9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C0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303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AC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21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4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48A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5C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E-51</w:t>
            </w:r>
          </w:p>
        </w:tc>
      </w:tr>
      <w:tr w:rsidR="005600EC" w:rsidRPr="005600EC" w14:paraId="394E707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53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44F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477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A6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1F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9A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23</w:t>
            </w:r>
          </w:p>
        </w:tc>
      </w:tr>
      <w:tr w:rsidR="005600EC" w:rsidRPr="005600EC" w14:paraId="62A5B99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99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61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638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9A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66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81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E-21</w:t>
            </w:r>
          </w:p>
        </w:tc>
      </w:tr>
      <w:tr w:rsidR="005600EC" w:rsidRPr="005600EC" w14:paraId="0B3BE82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C56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5B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09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798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10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69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16</w:t>
            </w:r>
          </w:p>
        </w:tc>
      </w:tr>
      <w:tr w:rsidR="005600EC" w:rsidRPr="005600EC" w14:paraId="6858129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E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93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94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7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AC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787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31</w:t>
            </w:r>
          </w:p>
        </w:tc>
      </w:tr>
      <w:tr w:rsidR="005600EC" w:rsidRPr="005600EC" w14:paraId="5A9B1C6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6F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3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37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95A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0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EA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37</w:t>
            </w:r>
          </w:p>
        </w:tc>
      </w:tr>
      <w:tr w:rsidR="005600EC" w:rsidRPr="005600EC" w14:paraId="791F7D3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4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F9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30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B0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16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C8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E-34</w:t>
            </w:r>
          </w:p>
        </w:tc>
      </w:tr>
      <w:tr w:rsidR="005600EC" w:rsidRPr="005600EC" w14:paraId="48D3DB5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CD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C6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328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4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8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64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37</w:t>
            </w:r>
          </w:p>
        </w:tc>
      </w:tr>
      <w:tr w:rsidR="005600EC" w:rsidRPr="005600EC" w14:paraId="13AC7FA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1D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2A3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60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A91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ED2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5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E-11</w:t>
            </w:r>
          </w:p>
        </w:tc>
      </w:tr>
      <w:tr w:rsidR="005600EC" w:rsidRPr="005600EC" w14:paraId="61FE9A3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63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1DB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4023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CD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1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86F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25</w:t>
            </w:r>
          </w:p>
        </w:tc>
      </w:tr>
      <w:tr w:rsidR="005600EC" w:rsidRPr="005600EC" w14:paraId="35E9C79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E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9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540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A1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97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F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32</w:t>
            </w:r>
          </w:p>
        </w:tc>
      </w:tr>
      <w:tr w:rsidR="005600EC" w:rsidRPr="005600EC" w14:paraId="0C1FF91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5C0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4B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27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F04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E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13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19</w:t>
            </w:r>
          </w:p>
        </w:tc>
      </w:tr>
      <w:tr w:rsidR="005600EC" w:rsidRPr="005600EC" w14:paraId="6C1F2E8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AC7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F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6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1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F7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CE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C92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10</w:t>
            </w:r>
          </w:p>
        </w:tc>
      </w:tr>
      <w:tr w:rsidR="005600EC" w:rsidRPr="005600EC" w14:paraId="6D25702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6B2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72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63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F1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DFC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224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19</w:t>
            </w:r>
          </w:p>
        </w:tc>
      </w:tr>
      <w:tr w:rsidR="005600EC" w:rsidRPr="005600EC" w14:paraId="4292F92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861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3A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010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39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21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F0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24</w:t>
            </w:r>
          </w:p>
        </w:tc>
      </w:tr>
      <w:tr w:rsidR="005600EC" w:rsidRPr="005600EC" w14:paraId="716DF79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47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NM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2AA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12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6F2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42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C5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25</w:t>
            </w:r>
          </w:p>
        </w:tc>
      </w:tr>
      <w:tr w:rsidR="005600EC" w:rsidRPr="005600EC" w14:paraId="100A273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6B5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ML2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BC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55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4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F8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3C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40</w:t>
            </w:r>
          </w:p>
        </w:tc>
      </w:tr>
      <w:tr w:rsidR="005600EC" w:rsidRPr="005600EC" w14:paraId="0BA4785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0B4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A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50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87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87F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341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35</w:t>
            </w:r>
          </w:p>
        </w:tc>
      </w:tr>
      <w:tr w:rsidR="005600EC" w:rsidRPr="005600EC" w14:paraId="05539BE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34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A2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11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FD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EDE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DA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22</w:t>
            </w:r>
          </w:p>
        </w:tc>
      </w:tr>
      <w:tr w:rsidR="005600EC" w:rsidRPr="005600EC" w14:paraId="4A1778D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C6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6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E5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13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E4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A50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A1B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09</w:t>
            </w:r>
          </w:p>
        </w:tc>
      </w:tr>
      <w:tr w:rsidR="005600EC" w:rsidRPr="005600EC" w14:paraId="11D4BAC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9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6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F5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312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378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D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0E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15</w:t>
            </w:r>
          </w:p>
        </w:tc>
      </w:tr>
      <w:tr w:rsidR="005600EC" w:rsidRPr="005600EC" w14:paraId="1789653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0D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E1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09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F07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013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C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22</w:t>
            </w:r>
          </w:p>
        </w:tc>
      </w:tr>
      <w:tr w:rsidR="005600EC" w:rsidRPr="005600EC" w14:paraId="7062840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5B6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C46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EC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437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5B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CFA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796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46</w:t>
            </w:r>
          </w:p>
        </w:tc>
      </w:tr>
      <w:tr w:rsidR="005600EC" w:rsidRPr="005600EC" w14:paraId="0B6263D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34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0F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30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F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7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B23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26</w:t>
            </w:r>
          </w:p>
        </w:tc>
      </w:tr>
      <w:tr w:rsidR="005600EC" w:rsidRPr="005600EC" w14:paraId="70CD96F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C93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F1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47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A0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60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B7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23</w:t>
            </w:r>
          </w:p>
        </w:tc>
      </w:tr>
      <w:tr w:rsidR="005600EC" w:rsidRPr="005600EC" w14:paraId="250B5FC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43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E00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36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D1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58A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21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E-21</w:t>
            </w:r>
          </w:p>
        </w:tc>
      </w:tr>
      <w:tr w:rsidR="005600EC" w:rsidRPr="005600EC" w14:paraId="66DE88A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1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B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F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4106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4FA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74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3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E-05</w:t>
            </w:r>
          </w:p>
        </w:tc>
      </w:tr>
      <w:tr w:rsidR="005600EC" w:rsidRPr="005600EC" w14:paraId="48E2DDE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F49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2B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60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93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E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5B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30</w:t>
            </w:r>
          </w:p>
        </w:tc>
      </w:tr>
      <w:tr w:rsidR="005600EC" w:rsidRPr="005600EC" w14:paraId="05B849E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DF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18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54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30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0B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6C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7E-26</w:t>
            </w:r>
          </w:p>
        </w:tc>
      </w:tr>
      <w:tr w:rsidR="005600EC" w:rsidRPr="005600EC" w14:paraId="5D06917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6A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728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367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E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04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A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30</w:t>
            </w:r>
          </w:p>
        </w:tc>
      </w:tr>
      <w:tr w:rsidR="005600EC" w:rsidRPr="005600EC" w14:paraId="1E45366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B9A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8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67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E0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0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AF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50</w:t>
            </w:r>
          </w:p>
        </w:tc>
      </w:tr>
      <w:tr w:rsidR="005600EC" w:rsidRPr="005600EC" w14:paraId="4B1995E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75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AE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42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04F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2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0B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E-28</w:t>
            </w:r>
          </w:p>
        </w:tc>
      </w:tr>
      <w:tr w:rsidR="005600EC" w:rsidRPr="005600EC" w14:paraId="61C4D24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F9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546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84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336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1E6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38A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21</w:t>
            </w:r>
          </w:p>
        </w:tc>
      </w:tr>
      <w:tr w:rsidR="005600EC" w:rsidRPr="005600EC" w14:paraId="2BC469E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B8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AC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624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C63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10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09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24</w:t>
            </w:r>
          </w:p>
        </w:tc>
      </w:tr>
      <w:tr w:rsidR="005600EC" w:rsidRPr="005600EC" w14:paraId="6FB4B1F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044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F7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95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1B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4E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3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13</w:t>
            </w:r>
          </w:p>
        </w:tc>
      </w:tr>
      <w:tr w:rsidR="005600EC" w:rsidRPr="005600EC" w14:paraId="312F43E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CE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C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9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13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8E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4D9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27</w:t>
            </w:r>
          </w:p>
        </w:tc>
      </w:tr>
      <w:tr w:rsidR="005600EC" w:rsidRPr="005600EC" w14:paraId="4518E1F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DF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4BC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61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31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F7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5C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9</w:t>
            </w:r>
          </w:p>
        </w:tc>
      </w:tr>
      <w:tr w:rsidR="005600EC" w:rsidRPr="005600EC" w14:paraId="2B85C33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A2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B16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467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F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C0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E-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61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53</w:t>
            </w:r>
          </w:p>
        </w:tc>
      </w:tr>
      <w:tr w:rsidR="005600EC" w:rsidRPr="005600EC" w14:paraId="2118CEA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EA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017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3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D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F4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778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11</w:t>
            </w:r>
          </w:p>
        </w:tc>
      </w:tr>
      <w:tr w:rsidR="005600EC" w:rsidRPr="005600EC" w14:paraId="2413F4A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E1D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99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06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ED3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3C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EB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32</w:t>
            </w:r>
          </w:p>
        </w:tc>
      </w:tr>
      <w:tr w:rsidR="005600EC" w:rsidRPr="005600EC" w14:paraId="6238D84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FE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M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27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57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A4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8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E-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0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41</w:t>
            </w:r>
          </w:p>
        </w:tc>
      </w:tr>
      <w:tr w:rsidR="005600EC" w:rsidRPr="005600EC" w14:paraId="112991E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85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1B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74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2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48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75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4</w:t>
            </w:r>
          </w:p>
        </w:tc>
      </w:tr>
      <w:tr w:rsidR="005600EC" w:rsidRPr="005600EC" w14:paraId="06D03AC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11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13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29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F0E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1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F5B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E-13</w:t>
            </w:r>
          </w:p>
        </w:tc>
      </w:tr>
      <w:tr w:rsidR="005600EC" w:rsidRPr="005600EC" w14:paraId="2699C5E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B5F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LA2G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9E1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11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D98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C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ED1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28</w:t>
            </w:r>
          </w:p>
        </w:tc>
      </w:tr>
      <w:tr w:rsidR="005600EC" w:rsidRPr="005600EC" w14:paraId="53D5C76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0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A6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16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C3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588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0F6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67</w:t>
            </w:r>
          </w:p>
        </w:tc>
      </w:tr>
      <w:tr w:rsidR="005600EC" w:rsidRPr="005600EC" w14:paraId="1AD0F15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94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2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39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5B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D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6F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E-07</w:t>
            </w:r>
          </w:p>
        </w:tc>
      </w:tr>
      <w:tr w:rsidR="005600EC" w:rsidRPr="005600EC" w14:paraId="7987385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3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Y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F73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43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EBB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2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76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26</w:t>
            </w:r>
          </w:p>
        </w:tc>
      </w:tr>
      <w:tr w:rsidR="005600EC" w:rsidRPr="005600EC" w14:paraId="2594565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642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6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87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424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81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41E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29</w:t>
            </w:r>
          </w:p>
        </w:tc>
      </w:tr>
      <w:tr w:rsidR="005600EC" w:rsidRPr="005600EC" w14:paraId="0923890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D2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45C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4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3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6B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36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21</w:t>
            </w:r>
          </w:p>
        </w:tc>
      </w:tr>
      <w:tr w:rsidR="005600EC" w:rsidRPr="005600EC" w14:paraId="2D6BCB2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A96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E3A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693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5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FF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C8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04</w:t>
            </w:r>
          </w:p>
        </w:tc>
      </w:tr>
      <w:tr w:rsidR="005600EC" w:rsidRPr="005600EC" w14:paraId="057B662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E0C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D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EA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25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65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F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71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4</w:t>
            </w:r>
          </w:p>
        </w:tc>
      </w:tr>
      <w:tr w:rsidR="005600EC" w:rsidRPr="005600EC" w14:paraId="60348F1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E81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03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42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03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43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0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314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19</w:t>
            </w:r>
          </w:p>
        </w:tc>
      </w:tr>
      <w:tr w:rsidR="005600EC" w:rsidRPr="005600EC" w14:paraId="53F22F7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1E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6B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51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15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E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A2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E-10</w:t>
            </w:r>
          </w:p>
        </w:tc>
      </w:tr>
      <w:tr w:rsidR="005600EC" w:rsidRPr="005600EC" w14:paraId="1B6387B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90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B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4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21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B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E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B1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9E-24</w:t>
            </w:r>
          </w:p>
        </w:tc>
      </w:tr>
      <w:tr w:rsidR="005600EC" w:rsidRPr="005600EC" w14:paraId="499FF3E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91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28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26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AE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90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9B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25</w:t>
            </w:r>
          </w:p>
        </w:tc>
      </w:tr>
      <w:tr w:rsidR="005600EC" w:rsidRPr="005600EC" w14:paraId="5FFF363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98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D2F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55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20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61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A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E-20</w:t>
            </w:r>
          </w:p>
        </w:tc>
      </w:tr>
      <w:tr w:rsidR="005600EC" w:rsidRPr="005600EC" w14:paraId="64D268E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C94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0ORF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43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75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7F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8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D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E-21</w:t>
            </w:r>
          </w:p>
        </w:tc>
      </w:tr>
      <w:tr w:rsidR="005600EC" w:rsidRPr="005600EC" w14:paraId="31BA529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81D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B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38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0E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C1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3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E-34</w:t>
            </w:r>
          </w:p>
        </w:tc>
      </w:tr>
      <w:tr w:rsidR="005600EC" w:rsidRPr="005600EC" w14:paraId="23FB2B8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91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D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53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A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13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2A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11</w:t>
            </w:r>
          </w:p>
        </w:tc>
      </w:tr>
      <w:tr w:rsidR="005600EC" w:rsidRPr="005600EC" w14:paraId="1711987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4FE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98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43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D3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5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A67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1E-06</w:t>
            </w:r>
          </w:p>
        </w:tc>
      </w:tr>
      <w:tr w:rsidR="005600EC" w:rsidRPr="005600EC" w14:paraId="2AB14F9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FA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6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88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7CA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4F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0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75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21</w:t>
            </w:r>
          </w:p>
        </w:tc>
      </w:tr>
      <w:tr w:rsidR="005600EC" w:rsidRPr="005600EC" w14:paraId="34A8A0D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22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92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737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E3F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3E0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23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9</w:t>
            </w:r>
          </w:p>
        </w:tc>
      </w:tr>
      <w:tr w:rsidR="005600EC" w:rsidRPr="005600EC" w14:paraId="1CEB793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A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98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10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428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1BF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F2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41</w:t>
            </w:r>
          </w:p>
        </w:tc>
      </w:tr>
      <w:tr w:rsidR="005600EC" w:rsidRPr="005600EC" w14:paraId="6153F59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9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9CC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17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70D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77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597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12</w:t>
            </w:r>
          </w:p>
        </w:tc>
      </w:tr>
      <w:tr w:rsidR="005600EC" w:rsidRPr="005600EC" w14:paraId="27D63FD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77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E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60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D7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55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492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19</w:t>
            </w:r>
          </w:p>
        </w:tc>
      </w:tr>
      <w:tr w:rsidR="005600EC" w:rsidRPr="005600EC" w14:paraId="7DE4061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40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FM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A22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281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51B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9F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E-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31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60</w:t>
            </w:r>
          </w:p>
        </w:tc>
      </w:tr>
      <w:tr w:rsidR="005600EC" w:rsidRPr="005600EC" w14:paraId="0AF6DEE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D3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RN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01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674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87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B5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CC5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9</w:t>
            </w:r>
          </w:p>
        </w:tc>
      </w:tr>
      <w:tr w:rsidR="005600EC" w:rsidRPr="005600EC" w14:paraId="528AD75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023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2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05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0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9A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C2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E-16</w:t>
            </w:r>
          </w:p>
        </w:tc>
      </w:tr>
      <w:tr w:rsidR="005600EC" w:rsidRPr="005600EC" w14:paraId="22FE26B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7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6D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43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19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1E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B92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23</w:t>
            </w:r>
          </w:p>
        </w:tc>
      </w:tr>
      <w:tr w:rsidR="005600EC" w:rsidRPr="005600EC" w14:paraId="1C752B1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154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04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888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66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87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7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13</w:t>
            </w:r>
          </w:p>
        </w:tc>
      </w:tr>
      <w:tr w:rsidR="005600EC" w:rsidRPr="005600EC" w14:paraId="2C2A2E1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75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5F7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38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4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A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A8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E-31</w:t>
            </w:r>
          </w:p>
        </w:tc>
      </w:tr>
      <w:tr w:rsidR="005600EC" w:rsidRPr="005600EC" w14:paraId="6178FDB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E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NM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37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4073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6A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501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C6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22</w:t>
            </w:r>
          </w:p>
        </w:tc>
      </w:tr>
      <w:tr w:rsidR="005600EC" w:rsidRPr="005600EC" w14:paraId="56D1E33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02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64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17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2B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A3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C8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24</w:t>
            </w:r>
          </w:p>
        </w:tc>
      </w:tr>
      <w:tr w:rsidR="005600EC" w:rsidRPr="005600EC" w14:paraId="0651152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5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8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E2E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67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B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33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B28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E-32</w:t>
            </w:r>
          </w:p>
        </w:tc>
      </w:tr>
      <w:tr w:rsidR="005600EC" w:rsidRPr="005600EC" w14:paraId="21D60BF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A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7AF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28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07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B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3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E-08</w:t>
            </w:r>
          </w:p>
        </w:tc>
      </w:tr>
      <w:tr w:rsidR="005600EC" w:rsidRPr="005600EC" w14:paraId="12CFEE3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7A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15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740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FA1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F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24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30</w:t>
            </w:r>
          </w:p>
        </w:tc>
      </w:tr>
      <w:tr w:rsidR="005600EC" w:rsidRPr="005600EC" w14:paraId="5AFB2EA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A46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E22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29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D6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E2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B1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28</w:t>
            </w:r>
          </w:p>
        </w:tc>
      </w:tr>
      <w:tr w:rsidR="005600EC" w:rsidRPr="005600EC" w14:paraId="609E4D5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1F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577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57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53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1B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931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9</w:t>
            </w:r>
          </w:p>
        </w:tc>
      </w:tr>
      <w:tr w:rsidR="005600EC" w:rsidRPr="005600EC" w14:paraId="1ABD163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6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7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237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080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6A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64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22</w:t>
            </w:r>
          </w:p>
        </w:tc>
      </w:tr>
      <w:tr w:rsidR="005600EC" w:rsidRPr="005600EC" w14:paraId="4AE672E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4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D6A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04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82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BD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0FB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61</w:t>
            </w:r>
          </w:p>
        </w:tc>
      </w:tr>
      <w:tr w:rsidR="005600EC" w:rsidRPr="005600EC" w14:paraId="2A35FFD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70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B6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83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F07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5A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1D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4E-15</w:t>
            </w:r>
          </w:p>
        </w:tc>
      </w:tr>
      <w:tr w:rsidR="005600EC" w:rsidRPr="005600EC" w14:paraId="3F37AB1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9A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S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A3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48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74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57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80F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37</w:t>
            </w:r>
          </w:p>
        </w:tc>
      </w:tr>
      <w:tr w:rsidR="005600EC" w:rsidRPr="005600EC" w14:paraId="5E20DB9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6FC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86F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21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DC7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F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9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42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14</w:t>
            </w:r>
          </w:p>
        </w:tc>
      </w:tr>
      <w:tr w:rsidR="005600EC" w:rsidRPr="005600EC" w14:paraId="7912881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E9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5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9A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92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20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5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DB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E-50</w:t>
            </w:r>
          </w:p>
        </w:tc>
      </w:tr>
      <w:tr w:rsidR="005600EC" w:rsidRPr="005600EC" w14:paraId="24CA658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8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B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D2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96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E0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1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C0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10</w:t>
            </w:r>
          </w:p>
        </w:tc>
      </w:tr>
      <w:tr w:rsidR="005600EC" w:rsidRPr="005600EC" w14:paraId="3480FEE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C6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85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64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0E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F4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59A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24</w:t>
            </w:r>
          </w:p>
        </w:tc>
      </w:tr>
      <w:tr w:rsidR="005600EC" w:rsidRPr="005600EC" w14:paraId="2E5DB15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C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FF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27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73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FF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E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6F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40</w:t>
            </w:r>
          </w:p>
        </w:tc>
      </w:tr>
      <w:tr w:rsidR="005600EC" w:rsidRPr="005600EC" w14:paraId="49599E5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2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NKRD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B8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98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E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2D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24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E-19</w:t>
            </w:r>
          </w:p>
        </w:tc>
      </w:tr>
      <w:tr w:rsidR="005600EC" w:rsidRPr="005600EC" w14:paraId="4123068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80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95F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229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875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C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9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14</w:t>
            </w:r>
          </w:p>
        </w:tc>
      </w:tr>
      <w:tr w:rsidR="005600EC" w:rsidRPr="005600EC" w14:paraId="320951C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3A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07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26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34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5E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BD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AD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22</w:t>
            </w:r>
          </w:p>
        </w:tc>
      </w:tr>
      <w:tr w:rsidR="005600EC" w:rsidRPr="005600EC" w14:paraId="43F5FF1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A64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B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71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AC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75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5C8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E-13</w:t>
            </w:r>
          </w:p>
        </w:tc>
      </w:tr>
      <w:tr w:rsidR="005600EC" w:rsidRPr="005600EC" w14:paraId="6CA332C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FC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5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2D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12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B0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5A1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44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31</w:t>
            </w:r>
          </w:p>
        </w:tc>
      </w:tr>
      <w:tr w:rsidR="005600EC" w:rsidRPr="005600EC" w14:paraId="3CF5C8E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8F3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8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38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556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8F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23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-29</w:t>
            </w:r>
          </w:p>
        </w:tc>
      </w:tr>
      <w:tr w:rsidR="005600EC" w:rsidRPr="005600EC" w14:paraId="6D8C5EE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503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838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62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B0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C0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60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35</w:t>
            </w:r>
          </w:p>
        </w:tc>
      </w:tr>
      <w:tr w:rsidR="005600EC" w:rsidRPr="005600EC" w14:paraId="464256D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4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RS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79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74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CB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DE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7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E-49</w:t>
            </w:r>
          </w:p>
        </w:tc>
      </w:tr>
      <w:tr w:rsidR="005600EC" w:rsidRPr="005600EC" w14:paraId="38E7614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4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2F0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72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E28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3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0B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27</w:t>
            </w:r>
          </w:p>
        </w:tc>
      </w:tr>
      <w:tr w:rsidR="005600EC" w:rsidRPr="005600EC" w14:paraId="01634AD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D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D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C1F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45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92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7E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63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28</w:t>
            </w:r>
          </w:p>
        </w:tc>
      </w:tr>
      <w:tr w:rsidR="005600EC" w:rsidRPr="005600EC" w14:paraId="2130EF3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60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9ORF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20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797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64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1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A5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23</w:t>
            </w:r>
          </w:p>
        </w:tc>
      </w:tr>
      <w:tr w:rsidR="005600EC" w:rsidRPr="005600EC" w14:paraId="4A7DA8F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2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A7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377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99C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1D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A4F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20</w:t>
            </w:r>
          </w:p>
        </w:tc>
      </w:tr>
      <w:tr w:rsidR="005600EC" w:rsidRPr="005600EC" w14:paraId="041A71A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002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0ORF1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FB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01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094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A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5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15</w:t>
            </w:r>
          </w:p>
        </w:tc>
      </w:tr>
      <w:tr w:rsidR="005600EC" w:rsidRPr="005600EC" w14:paraId="326B960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BA8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BD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22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C4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54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0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E-28</w:t>
            </w:r>
          </w:p>
        </w:tc>
      </w:tr>
      <w:tr w:rsidR="005600EC" w:rsidRPr="005600EC" w14:paraId="6818B07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50D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ES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BD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82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26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81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94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12</w:t>
            </w:r>
          </w:p>
        </w:tc>
      </w:tr>
      <w:tr w:rsidR="005600EC" w:rsidRPr="005600EC" w14:paraId="6C46B88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5D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4Y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78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31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0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54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C4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4</w:t>
            </w:r>
          </w:p>
        </w:tc>
      </w:tr>
      <w:tr w:rsidR="005600EC" w:rsidRPr="005600EC" w14:paraId="3FE523C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FD2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5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33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A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36A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6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19</w:t>
            </w:r>
          </w:p>
        </w:tc>
      </w:tr>
      <w:tr w:rsidR="005600EC" w:rsidRPr="005600EC" w14:paraId="55DB185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95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0F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490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E8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59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03F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30</w:t>
            </w:r>
          </w:p>
        </w:tc>
      </w:tr>
      <w:tr w:rsidR="005600EC" w:rsidRPr="005600EC" w14:paraId="02B5A6D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9F3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S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EF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0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1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E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253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11</w:t>
            </w:r>
          </w:p>
        </w:tc>
      </w:tr>
      <w:tr w:rsidR="005600EC" w:rsidRPr="005600EC" w14:paraId="1BDA10E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E1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L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E1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12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0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36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A16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50</w:t>
            </w:r>
          </w:p>
        </w:tc>
      </w:tr>
      <w:tr w:rsidR="005600EC" w:rsidRPr="005600EC" w14:paraId="4A329E8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A2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EB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16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B4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41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46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25</w:t>
            </w:r>
          </w:p>
        </w:tc>
      </w:tr>
      <w:tr w:rsidR="005600EC" w:rsidRPr="005600EC" w14:paraId="090D208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63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32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725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DC6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8C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0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60</w:t>
            </w:r>
          </w:p>
        </w:tc>
      </w:tr>
      <w:tr w:rsidR="005600EC" w:rsidRPr="005600EC" w14:paraId="1B48447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CE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D62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16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4F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C60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1B7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37</w:t>
            </w:r>
          </w:p>
        </w:tc>
      </w:tr>
      <w:tr w:rsidR="005600EC" w:rsidRPr="005600EC" w14:paraId="48A12B1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CDA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AR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D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26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D6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6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87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36</w:t>
            </w:r>
          </w:p>
        </w:tc>
      </w:tr>
      <w:tr w:rsidR="005600EC" w:rsidRPr="005600EC" w14:paraId="3DF85E1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13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DD4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CA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36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CC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78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69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48</w:t>
            </w:r>
          </w:p>
        </w:tc>
      </w:tr>
      <w:tr w:rsidR="005600EC" w:rsidRPr="005600EC" w14:paraId="207D596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C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K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EE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72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5B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16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B9F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07</w:t>
            </w:r>
          </w:p>
        </w:tc>
      </w:tr>
      <w:tr w:rsidR="005600EC" w:rsidRPr="005600EC" w14:paraId="3ADA4B5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28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.1557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E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873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B8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9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38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20</w:t>
            </w:r>
          </w:p>
        </w:tc>
      </w:tr>
      <w:tr w:rsidR="005600EC" w:rsidRPr="005600EC" w14:paraId="4D23842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E3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27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BCF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58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54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3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8E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38</w:t>
            </w:r>
          </w:p>
        </w:tc>
      </w:tr>
      <w:tr w:rsidR="005600EC" w:rsidRPr="005600EC" w14:paraId="68FD690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E85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FIB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59F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56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F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D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2D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46</w:t>
            </w:r>
          </w:p>
        </w:tc>
      </w:tr>
      <w:tr w:rsidR="005600EC" w:rsidRPr="005600EC" w14:paraId="4AD540E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7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368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34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46C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4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E-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FA1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E-53</w:t>
            </w:r>
          </w:p>
        </w:tc>
      </w:tr>
      <w:tr w:rsidR="005600EC" w:rsidRPr="005600EC" w14:paraId="45B2E26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19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L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AF8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366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F07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7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3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E-23</w:t>
            </w:r>
          </w:p>
        </w:tc>
      </w:tr>
      <w:tr w:rsidR="005600EC" w:rsidRPr="005600EC" w14:paraId="14EBF61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8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4X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E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753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1F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A31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F8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16</w:t>
            </w:r>
          </w:p>
        </w:tc>
      </w:tr>
      <w:tr w:rsidR="005600EC" w:rsidRPr="005600EC" w14:paraId="41B9E80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90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68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19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9F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93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20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-50</w:t>
            </w:r>
          </w:p>
        </w:tc>
      </w:tr>
      <w:tr w:rsidR="005600EC" w:rsidRPr="005600EC" w14:paraId="2ABECDA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10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04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24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C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7D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9F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22</w:t>
            </w:r>
          </w:p>
        </w:tc>
      </w:tr>
      <w:tr w:rsidR="005600EC" w:rsidRPr="005600EC" w14:paraId="2EF5586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B9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D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BC1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70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15C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2F1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6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26</w:t>
            </w:r>
          </w:p>
        </w:tc>
      </w:tr>
      <w:tr w:rsidR="005600EC" w:rsidRPr="005600EC" w14:paraId="277E01E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B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9A7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8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87F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32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21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31</w:t>
            </w:r>
          </w:p>
        </w:tc>
      </w:tr>
      <w:tr w:rsidR="005600EC" w:rsidRPr="005600EC" w14:paraId="4891E17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3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BL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81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126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92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74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C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44</w:t>
            </w:r>
          </w:p>
        </w:tc>
      </w:tr>
      <w:tr w:rsidR="005600EC" w:rsidRPr="005600EC" w14:paraId="4B3DD2D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7E9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74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6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92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06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4E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3F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07</w:t>
            </w:r>
          </w:p>
        </w:tc>
      </w:tr>
      <w:tr w:rsidR="005600EC" w:rsidRPr="005600EC" w14:paraId="0B71826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BF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GK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8F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53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6F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7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9A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E-51</w:t>
            </w:r>
          </w:p>
        </w:tc>
      </w:tr>
      <w:tr w:rsidR="005600EC" w:rsidRPr="005600EC" w14:paraId="6168810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538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533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5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38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DB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4F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CB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37</w:t>
            </w:r>
          </w:p>
        </w:tc>
      </w:tr>
      <w:tr w:rsidR="005600EC" w:rsidRPr="005600EC" w14:paraId="7EDDC90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27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DE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260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744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76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1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204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E-12</w:t>
            </w:r>
          </w:p>
        </w:tc>
      </w:tr>
      <w:tr w:rsidR="005600EC" w:rsidRPr="005600EC" w14:paraId="3CDEF63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3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C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68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8A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8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A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18</w:t>
            </w:r>
          </w:p>
        </w:tc>
      </w:tr>
      <w:tr w:rsidR="005600EC" w:rsidRPr="005600EC" w14:paraId="68808BA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E3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19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91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EF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52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2C1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32</w:t>
            </w:r>
          </w:p>
        </w:tc>
      </w:tr>
      <w:tr w:rsidR="005600EC" w:rsidRPr="005600EC" w14:paraId="29F0402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83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C295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BB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932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B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85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BB1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14</w:t>
            </w:r>
          </w:p>
        </w:tc>
      </w:tr>
      <w:tr w:rsidR="005600EC" w:rsidRPr="005600EC" w14:paraId="67EEE87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764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PR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3D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54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20F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52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64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30</w:t>
            </w:r>
          </w:p>
        </w:tc>
      </w:tr>
      <w:tr w:rsidR="005600EC" w:rsidRPr="005600EC" w14:paraId="5680454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57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1ORF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B8C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14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2D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53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E4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E-41</w:t>
            </w:r>
          </w:p>
        </w:tc>
      </w:tr>
      <w:tr w:rsidR="005600EC" w:rsidRPr="005600EC" w14:paraId="473501E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CFC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57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819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C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A0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ED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28</w:t>
            </w:r>
          </w:p>
        </w:tc>
      </w:tr>
      <w:tr w:rsidR="005600EC" w:rsidRPr="005600EC" w14:paraId="14E86E1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D6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4004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6A7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27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36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8E3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08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30</w:t>
            </w:r>
          </w:p>
        </w:tc>
      </w:tr>
      <w:tr w:rsidR="005600EC" w:rsidRPr="005600EC" w14:paraId="2B188E2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53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7SF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BB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00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D0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5F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3C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E-39</w:t>
            </w:r>
          </w:p>
        </w:tc>
      </w:tr>
      <w:tr w:rsidR="005600EC" w:rsidRPr="005600EC" w14:paraId="7EF23BD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D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502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B4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15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D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D57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28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31</w:t>
            </w:r>
          </w:p>
        </w:tc>
      </w:tr>
      <w:tr w:rsidR="005600EC" w:rsidRPr="005600EC" w14:paraId="42B1DB5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8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DH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3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21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47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B5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7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53</w:t>
            </w:r>
          </w:p>
        </w:tc>
      </w:tr>
      <w:tr w:rsidR="005600EC" w:rsidRPr="005600EC" w14:paraId="10ACC4D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C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GA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E2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94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36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2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BEA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31</w:t>
            </w:r>
          </w:p>
        </w:tc>
      </w:tr>
      <w:tr w:rsidR="005600EC" w:rsidRPr="005600EC" w14:paraId="4E0224E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7B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30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844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29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9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85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1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E-33</w:t>
            </w:r>
          </w:p>
        </w:tc>
      </w:tr>
      <w:tr w:rsidR="005600EC" w:rsidRPr="005600EC" w14:paraId="1382EF4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9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M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6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67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23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4D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3E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C4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32</w:t>
            </w:r>
          </w:p>
        </w:tc>
      </w:tr>
      <w:tr w:rsidR="005600EC" w:rsidRPr="005600EC" w14:paraId="4CE9F06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F4F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3886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A6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59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5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36C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6CA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15</w:t>
            </w:r>
          </w:p>
        </w:tc>
      </w:tr>
      <w:tr w:rsidR="005600EC" w:rsidRPr="005600EC" w14:paraId="268805B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8B2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7ORF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B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26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578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A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EC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30</w:t>
            </w:r>
          </w:p>
        </w:tc>
      </w:tr>
      <w:tr w:rsidR="005600EC" w:rsidRPr="005600EC" w14:paraId="19D97AB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E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8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70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D21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A0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9F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E-39</w:t>
            </w:r>
          </w:p>
        </w:tc>
      </w:tr>
      <w:tr w:rsidR="005600EC" w:rsidRPr="005600EC" w14:paraId="435FEA2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0F3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002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87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BB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22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1A6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E-23</w:t>
            </w:r>
          </w:p>
        </w:tc>
      </w:tr>
      <w:tr w:rsidR="005600EC" w:rsidRPr="005600EC" w14:paraId="5A7A029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ED9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D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D8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0D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B6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59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E-18</w:t>
            </w:r>
          </w:p>
        </w:tc>
      </w:tr>
      <w:tr w:rsidR="005600EC" w:rsidRPr="005600EC" w14:paraId="3308435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A3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2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66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84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F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0C2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16</w:t>
            </w:r>
          </w:p>
        </w:tc>
      </w:tr>
      <w:tr w:rsidR="005600EC" w:rsidRPr="005600EC" w14:paraId="6CAB2A7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B2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527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E3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58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0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F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1DA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6E-11</w:t>
            </w:r>
          </w:p>
        </w:tc>
      </w:tr>
      <w:tr w:rsidR="005600EC" w:rsidRPr="005600EC" w14:paraId="24A7552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4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7A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4633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753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8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B06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18</w:t>
            </w:r>
          </w:p>
        </w:tc>
      </w:tr>
      <w:tr w:rsidR="005600EC" w:rsidRPr="005600EC" w14:paraId="4300BF6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BA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1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32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39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ED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D4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D6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05</w:t>
            </w:r>
          </w:p>
        </w:tc>
      </w:tr>
      <w:tr w:rsidR="005600EC" w:rsidRPr="005600EC" w14:paraId="7EBC51D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C17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6ORF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D3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51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FA2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573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1FB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37</w:t>
            </w:r>
          </w:p>
        </w:tc>
      </w:tr>
      <w:tr w:rsidR="005600EC" w:rsidRPr="005600EC" w14:paraId="3D7A5D5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06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B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523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18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83D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4F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29</w:t>
            </w:r>
          </w:p>
        </w:tc>
      </w:tr>
      <w:tr w:rsidR="005600EC" w:rsidRPr="005600EC" w14:paraId="5AAD3CC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DB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1ORF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EC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72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D3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37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E-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403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E-69</w:t>
            </w:r>
          </w:p>
        </w:tc>
      </w:tr>
      <w:tr w:rsidR="005600EC" w:rsidRPr="005600EC" w14:paraId="4DD213C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9B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HDC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9C9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721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6E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76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2C8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E-18</w:t>
            </w:r>
          </w:p>
        </w:tc>
      </w:tr>
      <w:tr w:rsidR="005600EC" w:rsidRPr="005600EC" w14:paraId="08C1C49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74A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65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538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3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28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B44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63</w:t>
            </w:r>
          </w:p>
        </w:tc>
      </w:tr>
      <w:tr w:rsidR="005600EC" w:rsidRPr="005600EC" w14:paraId="1C32B81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87C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BGRL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B1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27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0EF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96F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3F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41</w:t>
            </w:r>
          </w:p>
        </w:tc>
      </w:tr>
      <w:tr w:rsidR="005600EC" w:rsidRPr="005600EC" w14:paraId="41D9A87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378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L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8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76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E5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59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2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27</w:t>
            </w:r>
          </w:p>
        </w:tc>
      </w:tr>
      <w:tr w:rsidR="005600EC" w:rsidRPr="005600EC" w14:paraId="1C06BD8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A8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Q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F7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90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92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083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52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E-16</w:t>
            </w:r>
          </w:p>
        </w:tc>
      </w:tr>
      <w:tr w:rsidR="005600EC" w:rsidRPr="005600EC" w14:paraId="018F135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2B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B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18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A35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D9A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0F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0</w:t>
            </w:r>
          </w:p>
        </w:tc>
      </w:tr>
      <w:tr w:rsidR="005600EC" w:rsidRPr="005600EC" w14:paraId="4B0E514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5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B9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66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2D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3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A3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33</w:t>
            </w:r>
          </w:p>
        </w:tc>
      </w:tr>
      <w:tr w:rsidR="005600EC" w:rsidRPr="005600EC" w14:paraId="25D789D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E2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7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54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56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B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CDD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21</w:t>
            </w:r>
          </w:p>
        </w:tc>
      </w:tr>
      <w:tr w:rsidR="005600EC" w:rsidRPr="005600EC" w14:paraId="5046F79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19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1A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80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4F4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7DB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63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E-24</w:t>
            </w:r>
          </w:p>
        </w:tc>
      </w:tr>
      <w:tr w:rsidR="005600EC" w:rsidRPr="005600EC" w14:paraId="1952B84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F6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C5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F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42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1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C7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E-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3A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41</w:t>
            </w:r>
          </w:p>
        </w:tc>
      </w:tr>
      <w:tr w:rsidR="005600EC" w:rsidRPr="005600EC" w14:paraId="70FA6FB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8F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6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65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C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BE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E0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E-43</w:t>
            </w:r>
          </w:p>
        </w:tc>
      </w:tr>
      <w:tr w:rsidR="005600EC" w:rsidRPr="005600EC" w14:paraId="5FBAA00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A90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BPL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9B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08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FA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B3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8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E-35</w:t>
            </w:r>
          </w:p>
        </w:tc>
      </w:tr>
      <w:tr w:rsidR="005600EC" w:rsidRPr="005600EC" w14:paraId="56D2D68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94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A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25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56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B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7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E-11</w:t>
            </w:r>
          </w:p>
        </w:tc>
      </w:tr>
      <w:tr w:rsidR="005600EC" w:rsidRPr="005600EC" w14:paraId="7ECEA4D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EC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S2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DC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20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D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2E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44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E-55</w:t>
            </w:r>
          </w:p>
        </w:tc>
      </w:tr>
      <w:tr w:rsidR="005600EC" w:rsidRPr="005600EC" w14:paraId="2EBF643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23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A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67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04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A80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26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16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E-07</w:t>
            </w:r>
          </w:p>
        </w:tc>
      </w:tr>
      <w:tr w:rsidR="005600EC" w:rsidRPr="005600EC" w14:paraId="23B12D9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13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C2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35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805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36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92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E-25</w:t>
            </w:r>
          </w:p>
        </w:tc>
      </w:tr>
      <w:tr w:rsidR="005600EC" w:rsidRPr="005600EC" w14:paraId="338D600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27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4F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947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93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73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51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FE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3E-22</w:t>
            </w:r>
          </w:p>
        </w:tc>
      </w:tr>
      <w:tr w:rsidR="005600EC" w:rsidRPr="005600EC" w14:paraId="34DA456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19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02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687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74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F70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B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E-21</w:t>
            </w:r>
          </w:p>
        </w:tc>
      </w:tr>
      <w:tr w:rsidR="005600EC" w:rsidRPr="005600EC" w14:paraId="2DAF025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F23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E1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53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FE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EA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ACE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E-48</w:t>
            </w:r>
          </w:p>
        </w:tc>
      </w:tr>
      <w:tr w:rsidR="005600EC" w:rsidRPr="005600EC" w14:paraId="4494940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1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2E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432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5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6B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0E8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E-44</w:t>
            </w:r>
          </w:p>
        </w:tc>
      </w:tr>
      <w:tr w:rsidR="005600EC" w:rsidRPr="005600EC" w14:paraId="1E7AE16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96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6C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66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9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BD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5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E-31</w:t>
            </w:r>
          </w:p>
        </w:tc>
      </w:tr>
      <w:tr w:rsidR="005600EC" w:rsidRPr="005600EC" w14:paraId="2764AFE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D3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6GALNA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B1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29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1A4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0D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587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E-19</w:t>
            </w:r>
          </w:p>
        </w:tc>
      </w:tr>
      <w:tr w:rsidR="005600EC" w:rsidRPr="005600EC" w14:paraId="2470BB7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39D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OX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E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27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02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8C1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4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25</w:t>
            </w:r>
          </w:p>
        </w:tc>
      </w:tr>
      <w:tr w:rsidR="005600EC" w:rsidRPr="005600EC" w14:paraId="07CF0ED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06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X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FB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24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4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7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54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-19</w:t>
            </w:r>
          </w:p>
        </w:tc>
      </w:tr>
      <w:tr w:rsidR="005600EC" w:rsidRPr="005600EC" w14:paraId="718A25E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5F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L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0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07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52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A3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3C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62</w:t>
            </w:r>
          </w:p>
        </w:tc>
      </w:tr>
      <w:tr w:rsidR="005600EC" w:rsidRPr="005600EC" w14:paraId="305049B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CE0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XT2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A7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78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B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52C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AC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68</w:t>
            </w:r>
          </w:p>
        </w:tc>
      </w:tr>
      <w:tr w:rsidR="005600EC" w:rsidRPr="005600EC" w14:paraId="15D80C0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F1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517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D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42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4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217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39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9</w:t>
            </w:r>
          </w:p>
        </w:tc>
      </w:tr>
      <w:tr w:rsidR="005600EC" w:rsidRPr="005600EC" w14:paraId="24EA27B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E2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L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26C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86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00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E9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9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31</w:t>
            </w:r>
          </w:p>
        </w:tc>
      </w:tr>
      <w:tr w:rsidR="005600EC" w:rsidRPr="005600EC" w14:paraId="275B6E1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050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2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83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15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5C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D3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28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39</w:t>
            </w:r>
          </w:p>
        </w:tc>
      </w:tr>
      <w:tr w:rsidR="005600EC" w:rsidRPr="005600EC" w14:paraId="5F1AA4D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1A0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D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B5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255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F3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E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7F5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35</w:t>
            </w:r>
          </w:p>
        </w:tc>
      </w:tr>
      <w:tr w:rsidR="005600EC" w:rsidRPr="005600EC" w14:paraId="759552C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3C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I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131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372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22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3A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FC2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32</w:t>
            </w:r>
          </w:p>
        </w:tc>
      </w:tr>
      <w:tr w:rsidR="005600EC" w:rsidRPr="005600EC" w14:paraId="6367B92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A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F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52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5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3A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2B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26</w:t>
            </w:r>
          </w:p>
        </w:tc>
      </w:tr>
      <w:tr w:rsidR="005600EC" w:rsidRPr="005600EC" w14:paraId="69E2B87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A6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1ORF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F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563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0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4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AE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E-64</w:t>
            </w:r>
          </w:p>
        </w:tc>
      </w:tr>
      <w:tr w:rsidR="005600EC" w:rsidRPr="005600EC" w14:paraId="12C51D4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E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7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12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17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94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6F1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E-12</w:t>
            </w:r>
          </w:p>
        </w:tc>
      </w:tr>
      <w:tr w:rsidR="005600EC" w:rsidRPr="005600EC" w14:paraId="70E4A84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3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N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36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65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27F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9A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DE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24</w:t>
            </w:r>
          </w:p>
        </w:tc>
      </w:tr>
      <w:tr w:rsidR="005600EC" w:rsidRPr="005600EC" w14:paraId="0A9270C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1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8D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36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7F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FF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BFD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38</w:t>
            </w:r>
          </w:p>
        </w:tc>
      </w:tr>
      <w:tr w:rsidR="005600EC" w:rsidRPr="005600EC" w14:paraId="6057EB1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40D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DF0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30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8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099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E5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14</w:t>
            </w:r>
          </w:p>
        </w:tc>
      </w:tr>
      <w:tr w:rsidR="005600EC" w:rsidRPr="005600EC" w14:paraId="67102ED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207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38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4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69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80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0E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D0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88</w:t>
            </w:r>
          </w:p>
        </w:tc>
      </w:tr>
      <w:tr w:rsidR="005600EC" w:rsidRPr="005600EC" w14:paraId="19D0D54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11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72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01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70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FF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3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0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23</w:t>
            </w:r>
          </w:p>
        </w:tc>
      </w:tr>
      <w:tr w:rsidR="005600EC" w:rsidRPr="005600EC" w14:paraId="7AA5291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EE5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L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A9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324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CB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4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9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9E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18</w:t>
            </w:r>
          </w:p>
        </w:tc>
      </w:tr>
      <w:tr w:rsidR="005600EC" w:rsidRPr="005600EC" w14:paraId="75A5C3F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32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DA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78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9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4F1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8E-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0B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48</w:t>
            </w:r>
          </w:p>
        </w:tc>
      </w:tr>
      <w:tr w:rsidR="005600EC" w:rsidRPr="005600EC" w14:paraId="4B6B667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B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8D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933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BA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05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66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13</w:t>
            </w:r>
          </w:p>
        </w:tc>
      </w:tr>
      <w:tr w:rsidR="005600EC" w:rsidRPr="005600EC" w14:paraId="690BA90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F8A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DA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C7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04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5A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52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3A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17</w:t>
            </w:r>
          </w:p>
        </w:tc>
      </w:tr>
      <w:tr w:rsidR="005600EC" w:rsidRPr="005600EC" w14:paraId="363A82B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585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9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3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04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41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2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0E-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A7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42</w:t>
            </w:r>
          </w:p>
        </w:tc>
      </w:tr>
      <w:tr w:rsidR="005600EC" w:rsidRPr="005600EC" w14:paraId="7DD7169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9E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1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7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64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B57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4E6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47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3E-27</w:t>
            </w:r>
          </w:p>
        </w:tc>
      </w:tr>
      <w:tr w:rsidR="005600EC" w:rsidRPr="005600EC" w14:paraId="51C8994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58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Z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23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4049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3CF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E2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4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3F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1</w:t>
            </w:r>
          </w:p>
        </w:tc>
      </w:tr>
      <w:tr w:rsidR="005600EC" w:rsidRPr="005600EC" w14:paraId="4805C06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6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A9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16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D3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72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31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36</w:t>
            </w:r>
          </w:p>
        </w:tc>
      </w:tr>
      <w:tr w:rsidR="005600EC" w:rsidRPr="005600EC" w14:paraId="209CADE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A8D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508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7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36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96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49C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B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12</w:t>
            </w:r>
          </w:p>
        </w:tc>
      </w:tr>
      <w:tr w:rsidR="005600EC" w:rsidRPr="005600EC" w14:paraId="0FF2C5D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388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1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7D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734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48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2D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E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E-29</w:t>
            </w:r>
          </w:p>
        </w:tc>
      </w:tr>
      <w:tr w:rsidR="005600EC" w:rsidRPr="005600EC" w14:paraId="34B54F3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19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9ORF1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5D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17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7C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05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E9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17</w:t>
            </w:r>
          </w:p>
        </w:tc>
      </w:tr>
      <w:tr w:rsidR="005600EC" w:rsidRPr="005600EC" w14:paraId="71F49CC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50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XM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904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16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A1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75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4A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E-52</w:t>
            </w:r>
          </w:p>
        </w:tc>
      </w:tr>
      <w:tr w:rsidR="005600EC" w:rsidRPr="005600EC" w14:paraId="2B88E31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30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T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E6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780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26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23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C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9E-64</w:t>
            </w:r>
          </w:p>
        </w:tc>
      </w:tr>
      <w:tr w:rsidR="005600EC" w:rsidRPr="005600EC" w14:paraId="4FF1BA6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B5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8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02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65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510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A2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E-48</w:t>
            </w:r>
          </w:p>
        </w:tc>
      </w:tr>
      <w:tr w:rsidR="005600EC" w:rsidRPr="005600EC" w14:paraId="4392A85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BB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BC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81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E7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F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F6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26</w:t>
            </w:r>
          </w:p>
        </w:tc>
      </w:tr>
      <w:tr w:rsidR="005600EC" w:rsidRPr="005600EC" w14:paraId="7DD1D43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E9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0E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69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483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52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39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E-33</w:t>
            </w:r>
          </w:p>
        </w:tc>
      </w:tr>
      <w:tr w:rsidR="005600EC" w:rsidRPr="005600EC" w14:paraId="665A14A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61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2AF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20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10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0C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D8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E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310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38</w:t>
            </w:r>
          </w:p>
        </w:tc>
      </w:tr>
      <w:tr w:rsidR="005600EC" w:rsidRPr="005600EC" w14:paraId="58AA65A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A3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A6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79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BF0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58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72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9</w:t>
            </w:r>
          </w:p>
        </w:tc>
      </w:tr>
      <w:tr w:rsidR="005600EC" w:rsidRPr="005600EC" w14:paraId="5F7FB46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775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1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0D4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26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64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81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A0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25</w:t>
            </w:r>
          </w:p>
        </w:tc>
      </w:tr>
      <w:tr w:rsidR="005600EC" w:rsidRPr="005600EC" w14:paraId="3796593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F7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EE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949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0D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73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4F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E-34</w:t>
            </w:r>
          </w:p>
        </w:tc>
      </w:tr>
      <w:tr w:rsidR="005600EC" w:rsidRPr="005600EC" w14:paraId="120B2FD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ED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2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949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C8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1F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0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36</w:t>
            </w:r>
          </w:p>
        </w:tc>
      </w:tr>
      <w:tr w:rsidR="005600EC" w:rsidRPr="005600EC" w14:paraId="1E2B449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EB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LP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6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38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E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939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17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61</w:t>
            </w:r>
          </w:p>
        </w:tc>
      </w:tr>
      <w:tr w:rsidR="005600EC" w:rsidRPr="005600EC" w14:paraId="41FCF36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D8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NK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2A8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75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5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0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9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43</w:t>
            </w:r>
          </w:p>
        </w:tc>
      </w:tr>
      <w:tr w:rsidR="005600EC" w:rsidRPr="005600EC" w14:paraId="71DE255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DC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K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644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65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C2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99F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F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26</w:t>
            </w:r>
          </w:p>
        </w:tc>
      </w:tr>
      <w:tr w:rsidR="005600EC" w:rsidRPr="005600EC" w14:paraId="469C8C3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7F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B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20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89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255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B06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6C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17</w:t>
            </w:r>
          </w:p>
        </w:tc>
      </w:tr>
      <w:tr w:rsidR="005600EC" w:rsidRPr="005600EC" w14:paraId="4DCE1A7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A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L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F8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828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8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4A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0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D3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1E-28</w:t>
            </w:r>
          </w:p>
        </w:tc>
      </w:tr>
      <w:tr w:rsidR="005600EC" w:rsidRPr="005600EC" w14:paraId="3A514F1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FA6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2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43F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29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E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08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45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40</w:t>
            </w:r>
          </w:p>
        </w:tc>
      </w:tr>
      <w:tr w:rsidR="005600EC" w:rsidRPr="005600EC" w14:paraId="1526DC0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15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LDO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0BC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77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C01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4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D5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9</w:t>
            </w:r>
          </w:p>
        </w:tc>
      </w:tr>
      <w:tr w:rsidR="005600EC" w:rsidRPr="005600EC" w14:paraId="3FCCE1E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42C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894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52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89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D7A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9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80</w:t>
            </w:r>
          </w:p>
        </w:tc>
      </w:tr>
      <w:tr w:rsidR="005600EC" w:rsidRPr="005600EC" w14:paraId="3692CC8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3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BP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4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06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140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10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E-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D6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43</w:t>
            </w:r>
          </w:p>
        </w:tc>
      </w:tr>
      <w:tr w:rsidR="005600EC" w:rsidRPr="005600EC" w14:paraId="701E9EF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5D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N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D9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02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75E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0D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92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E-26</w:t>
            </w:r>
          </w:p>
        </w:tc>
      </w:tr>
      <w:tr w:rsidR="005600EC" w:rsidRPr="005600EC" w14:paraId="328CC92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A9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2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07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6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D9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BD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37</w:t>
            </w:r>
          </w:p>
        </w:tc>
      </w:tr>
      <w:tr w:rsidR="005600EC" w:rsidRPr="005600EC" w14:paraId="2A203F4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1CE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E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3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69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DE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D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FF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E-27</w:t>
            </w:r>
          </w:p>
        </w:tc>
      </w:tr>
      <w:tr w:rsidR="005600EC" w:rsidRPr="005600EC" w14:paraId="78377AC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89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7B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484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16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E2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D2C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36</w:t>
            </w:r>
          </w:p>
        </w:tc>
      </w:tr>
      <w:tr w:rsidR="005600EC" w:rsidRPr="005600EC" w14:paraId="7984335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DC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O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0F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36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EC8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2D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A7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24</w:t>
            </w:r>
          </w:p>
        </w:tc>
      </w:tr>
      <w:tr w:rsidR="005600EC" w:rsidRPr="005600EC" w14:paraId="0E613F3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4C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Z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B8B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45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C7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107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14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12</w:t>
            </w:r>
          </w:p>
        </w:tc>
      </w:tr>
      <w:tr w:rsidR="005600EC" w:rsidRPr="005600EC" w14:paraId="66B2F24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01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66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51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24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8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3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F53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E-22</w:t>
            </w:r>
          </w:p>
        </w:tc>
      </w:tr>
      <w:tr w:rsidR="005600EC" w:rsidRPr="005600EC" w14:paraId="583D556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84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77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40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BF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84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3B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E-63</w:t>
            </w:r>
          </w:p>
        </w:tc>
      </w:tr>
      <w:tr w:rsidR="005600EC" w:rsidRPr="005600EC" w14:paraId="57F0392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5D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79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41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5F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23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3A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17</w:t>
            </w:r>
          </w:p>
        </w:tc>
      </w:tr>
      <w:tr w:rsidR="005600EC" w:rsidRPr="005600EC" w14:paraId="2B4F0F8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61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38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17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2B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5B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3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C1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22</w:t>
            </w:r>
          </w:p>
        </w:tc>
      </w:tr>
      <w:tr w:rsidR="005600EC" w:rsidRPr="005600EC" w14:paraId="2EFE74F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7C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D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963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DF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151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89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22</w:t>
            </w:r>
          </w:p>
        </w:tc>
      </w:tr>
      <w:tr w:rsidR="005600EC" w:rsidRPr="005600EC" w14:paraId="6E9A500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6A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EF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19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527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7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E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19</w:t>
            </w:r>
          </w:p>
        </w:tc>
      </w:tr>
      <w:tr w:rsidR="005600EC" w:rsidRPr="005600EC" w14:paraId="2571433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33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3887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C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37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73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3F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D5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24</w:t>
            </w:r>
          </w:p>
        </w:tc>
      </w:tr>
      <w:tr w:rsidR="005600EC" w:rsidRPr="005600EC" w14:paraId="4E63BF7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71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FA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117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F92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9E3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BA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40</w:t>
            </w:r>
          </w:p>
        </w:tc>
      </w:tr>
      <w:tr w:rsidR="005600EC" w:rsidRPr="005600EC" w14:paraId="3A91250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013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FE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716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28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5A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AD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8E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F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2E-61</w:t>
            </w:r>
          </w:p>
        </w:tc>
      </w:tr>
      <w:tr w:rsidR="005600EC" w:rsidRPr="005600EC" w14:paraId="253B292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59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70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11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14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414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DF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37</w:t>
            </w:r>
          </w:p>
        </w:tc>
      </w:tr>
      <w:tr w:rsidR="005600EC" w:rsidRPr="005600EC" w14:paraId="0D49A0D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C7D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NK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51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640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82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02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9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48</w:t>
            </w:r>
          </w:p>
        </w:tc>
      </w:tr>
      <w:tr w:rsidR="005600EC" w:rsidRPr="005600EC" w14:paraId="4D23C42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79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64A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47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FA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5A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6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88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12</w:t>
            </w:r>
          </w:p>
        </w:tc>
      </w:tr>
      <w:tr w:rsidR="005600EC" w:rsidRPr="005600EC" w14:paraId="2022420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1E6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DT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71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19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0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46D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9F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89</w:t>
            </w:r>
          </w:p>
        </w:tc>
      </w:tr>
      <w:tr w:rsidR="005600EC" w:rsidRPr="005600EC" w14:paraId="619967C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9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39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0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97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26F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6A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E81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48</w:t>
            </w:r>
          </w:p>
        </w:tc>
      </w:tr>
      <w:tr w:rsidR="005600EC" w:rsidRPr="005600EC" w14:paraId="2A58F5E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3A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E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39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33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B33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B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7E-17</w:t>
            </w:r>
          </w:p>
        </w:tc>
      </w:tr>
      <w:tr w:rsidR="005600EC" w:rsidRPr="005600EC" w14:paraId="2986703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C2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XM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7C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90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43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AF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23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58</w:t>
            </w:r>
          </w:p>
        </w:tc>
      </w:tr>
      <w:tr w:rsidR="005600EC" w:rsidRPr="005600EC" w14:paraId="7522232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EB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BD3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09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96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78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BD6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19</w:t>
            </w:r>
          </w:p>
        </w:tc>
      </w:tr>
      <w:tr w:rsidR="005600EC" w:rsidRPr="005600EC" w14:paraId="6058C00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85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F1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2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087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03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0EC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A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20</w:t>
            </w:r>
          </w:p>
        </w:tc>
      </w:tr>
      <w:tr w:rsidR="005600EC" w:rsidRPr="005600EC" w14:paraId="3380CEF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66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3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233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F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033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C97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69</w:t>
            </w:r>
          </w:p>
        </w:tc>
      </w:tr>
      <w:tr w:rsidR="005600EC" w:rsidRPr="005600EC" w14:paraId="2ED99FC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B3B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YLT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3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98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3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8F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F3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E-73</w:t>
            </w:r>
          </w:p>
        </w:tc>
      </w:tr>
      <w:tr w:rsidR="005600EC" w:rsidRPr="005600EC" w14:paraId="48DAFD7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09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C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80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E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546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30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19</w:t>
            </w:r>
          </w:p>
        </w:tc>
      </w:tr>
      <w:tr w:rsidR="005600EC" w:rsidRPr="005600EC" w14:paraId="4616ECD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8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C5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02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C8E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D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04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30</w:t>
            </w:r>
          </w:p>
        </w:tc>
      </w:tr>
      <w:tr w:rsidR="005600EC" w:rsidRPr="005600EC" w14:paraId="783E574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DE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.253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3DD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374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E2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C6A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8E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28</w:t>
            </w:r>
          </w:p>
        </w:tc>
      </w:tr>
      <w:tr w:rsidR="005600EC" w:rsidRPr="005600EC" w14:paraId="50C9024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3A9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.4814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C1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362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22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15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AF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24</w:t>
            </w:r>
          </w:p>
        </w:tc>
      </w:tr>
      <w:tr w:rsidR="005600EC" w:rsidRPr="005600EC" w14:paraId="303D6B9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28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CS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0D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52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4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896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7D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10</w:t>
            </w:r>
          </w:p>
        </w:tc>
      </w:tr>
      <w:tr w:rsidR="005600EC" w:rsidRPr="005600EC" w14:paraId="06BECDA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B8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4FF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76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CF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BC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E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21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79</w:t>
            </w:r>
          </w:p>
        </w:tc>
      </w:tr>
      <w:tr w:rsidR="005600EC" w:rsidRPr="005600EC" w14:paraId="19C1CFC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6DB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IG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98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61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18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D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29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18</w:t>
            </w:r>
          </w:p>
        </w:tc>
      </w:tr>
      <w:tr w:rsidR="005600EC" w:rsidRPr="005600EC" w14:paraId="1E32E7B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FD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E61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51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D96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9D0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0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E-36</w:t>
            </w:r>
          </w:p>
        </w:tc>
      </w:tr>
      <w:tr w:rsidR="005600EC" w:rsidRPr="005600EC" w14:paraId="57C121A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79F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GL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04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14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A5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A2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07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67</w:t>
            </w:r>
          </w:p>
        </w:tc>
      </w:tr>
      <w:tr w:rsidR="005600EC" w:rsidRPr="005600EC" w14:paraId="35A3AE7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5FB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4F0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37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F3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1A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F4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21</w:t>
            </w:r>
          </w:p>
        </w:tc>
      </w:tr>
      <w:tr w:rsidR="005600EC" w:rsidRPr="005600EC" w14:paraId="07EF497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6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.191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5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311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C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A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C9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5E-28</w:t>
            </w:r>
          </w:p>
        </w:tc>
      </w:tr>
      <w:tr w:rsidR="005600EC" w:rsidRPr="005600EC" w14:paraId="0C040D5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C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E50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5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0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D6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61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0E-10</w:t>
            </w:r>
          </w:p>
        </w:tc>
      </w:tr>
      <w:tr w:rsidR="005600EC" w:rsidRPr="005600EC" w14:paraId="0BA1AB7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1E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39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09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D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C5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E-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1F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87</w:t>
            </w:r>
          </w:p>
        </w:tc>
      </w:tr>
      <w:tr w:rsidR="005600EC" w:rsidRPr="005600EC" w14:paraId="3F4ACFB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8F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CBC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75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4C4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7E4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59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E-70</w:t>
            </w:r>
          </w:p>
        </w:tc>
      </w:tr>
      <w:tr w:rsidR="005600EC" w:rsidRPr="005600EC" w14:paraId="6A3BC07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D7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SD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6E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97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DE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8E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E-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00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83</w:t>
            </w:r>
          </w:p>
        </w:tc>
      </w:tr>
      <w:tr w:rsidR="005600EC" w:rsidRPr="005600EC" w14:paraId="554D08D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3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KR1C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407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31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034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4E3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D6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24</w:t>
            </w:r>
          </w:p>
        </w:tc>
      </w:tr>
      <w:tr w:rsidR="005600EC" w:rsidRPr="005600EC" w14:paraId="1526245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342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M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061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92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DA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AE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68F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8</w:t>
            </w:r>
          </w:p>
        </w:tc>
      </w:tr>
      <w:tr w:rsidR="005600EC" w:rsidRPr="005600EC" w14:paraId="6A4C260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48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15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360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89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BD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5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E-37</w:t>
            </w:r>
          </w:p>
        </w:tc>
      </w:tr>
      <w:tr w:rsidR="005600EC" w:rsidRPr="005600EC" w14:paraId="1783132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79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F1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203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FA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F6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DC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55</w:t>
            </w:r>
          </w:p>
        </w:tc>
      </w:tr>
      <w:tr w:rsidR="005600EC" w:rsidRPr="005600EC" w14:paraId="74F2804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830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79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736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F77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FD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83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29</w:t>
            </w:r>
          </w:p>
        </w:tc>
      </w:tr>
      <w:tr w:rsidR="005600EC" w:rsidRPr="005600EC" w14:paraId="41F2A4A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C3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6E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11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B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33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13D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31</w:t>
            </w:r>
          </w:p>
        </w:tc>
      </w:tr>
      <w:tr w:rsidR="005600EC" w:rsidRPr="005600EC" w14:paraId="5A3B5A0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5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PLA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BA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25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391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4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E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A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57</w:t>
            </w:r>
          </w:p>
        </w:tc>
      </w:tr>
      <w:tr w:rsidR="005600EC" w:rsidRPr="005600EC" w14:paraId="03F89CF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AD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7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A0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84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EC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FD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0CB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E-40</w:t>
            </w:r>
          </w:p>
        </w:tc>
      </w:tr>
      <w:tr w:rsidR="005600EC" w:rsidRPr="005600EC" w14:paraId="0689219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8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X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69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63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B4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A8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230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66</w:t>
            </w:r>
          </w:p>
        </w:tc>
      </w:tr>
      <w:tr w:rsidR="005600EC" w:rsidRPr="005600EC" w14:paraId="0B340D6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DF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6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0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32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5D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69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E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32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40</w:t>
            </w:r>
          </w:p>
        </w:tc>
      </w:tr>
      <w:tr w:rsidR="005600EC" w:rsidRPr="005600EC" w14:paraId="210F969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E5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9A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62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19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B5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7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9A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E-71</w:t>
            </w:r>
          </w:p>
        </w:tc>
      </w:tr>
      <w:tr w:rsidR="005600EC" w:rsidRPr="005600EC" w14:paraId="24922B9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24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SD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4A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092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A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DD3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194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82</w:t>
            </w:r>
          </w:p>
        </w:tc>
      </w:tr>
      <w:tr w:rsidR="005600EC" w:rsidRPr="005600EC" w14:paraId="13C7F55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FA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1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2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60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169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431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9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27</w:t>
            </w:r>
          </w:p>
        </w:tc>
      </w:tr>
      <w:tr w:rsidR="005600EC" w:rsidRPr="005600EC" w14:paraId="56F3686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A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P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C5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53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54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D2D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B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E-25</w:t>
            </w:r>
          </w:p>
        </w:tc>
      </w:tr>
      <w:tr w:rsidR="005600EC" w:rsidRPr="005600EC" w14:paraId="3D7A0EF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33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9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1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88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E13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19E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E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6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45</w:t>
            </w:r>
          </w:p>
        </w:tc>
      </w:tr>
      <w:tr w:rsidR="005600EC" w:rsidRPr="005600EC" w14:paraId="17F5B11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4EB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6A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16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31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95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CF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31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3E-51</w:t>
            </w:r>
          </w:p>
        </w:tc>
      </w:tr>
      <w:tr w:rsidR="005600EC" w:rsidRPr="005600EC" w14:paraId="6584AB9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FD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1L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91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067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A0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946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51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32</w:t>
            </w:r>
          </w:p>
        </w:tc>
      </w:tr>
      <w:tr w:rsidR="005600EC" w:rsidRPr="005600EC" w14:paraId="1E4F8D9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9D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C5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33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520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E2C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DA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49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52</w:t>
            </w:r>
          </w:p>
        </w:tc>
      </w:tr>
      <w:tr w:rsidR="005600EC" w:rsidRPr="005600EC" w14:paraId="01D5549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81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305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1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31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F6E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8B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6B0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E-34</w:t>
            </w:r>
          </w:p>
        </w:tc>
      </w:tr>
      <w:tr w:rsidR="005600EC" w:rsidRPr="005600EC" w14:paraId="7F162EB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4E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5B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04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C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179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98B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E-88</w:t>
            </w:r>
          </w:p>
        </w:tc>
      </w:tr>
      <w:tr w:rsidR="005600EC" w:rsidRPr="005600EC" w14:paraId="48F7E9D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71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R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7E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14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408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D04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58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36</w:t>
            </w:r>
          </w:p>
        </w:tc>
      </w:tr>
      <w:tr w:rsidR="005600EC" w:rsidRPr="005600EC" w14:paraId="5714008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ED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61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51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E9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60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480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48</w:t>
            </w:r>
          </w:p>
        </w:tc>
      </w:tr>
      <w:tr w:rsidR="005600EC" w:rsidRPr="005600EC" w14:paraId="1F431A0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F54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10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44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A2D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3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F5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39</w:t>
            </w:r>
          </w:p>
        </w:tc>
      </w:tr>
      <w:tr w:rsidR="005600EC" w:rsidRPr="005600EC" w14:paraId="7A6610F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393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AF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93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397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F0F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9E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27</w:t>
            </w:r>
          </w:p>
        </w:tc>
      </w:tr>
      <w:tr w:rsidR="005600EC" w:rsidRPr="005600EC" w14:paraId="4C79146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08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MT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E8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42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AB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A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8EA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53</w:t>
            </w:r>
          </w:p>
        </w:tc>
      </w:tr>
      <w:tr w:rsidR="005600EC" w:rsidRPr="005600EC" w14:paraId="2468B0C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74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01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77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2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ED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06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29</w:t>
            </w:r>
          </w:p>
        </w:tc>
      </w:tr>
      <w:tr w:rsidR="005600EC" w:rsidRPr="005600EC" w14:paraId="06E27FB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CF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F6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336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D7D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F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6D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36</w:t>
            </w:r>
          </w:p>
        </w:tc>
      </w:tr>
      <w:tr w:rsidR="005600EC" w:rsidRPr="005600EC" w14:paraId="40CF40C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423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A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C3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98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DD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D05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E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22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32</w:t>
            </w:r>
          </w:p>
        </w:tc>
      </w:tr>
      <w:tr w:rsidR="005600EC" w:rsidRPr="005600EC" w14:paraId="56B1B2A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20A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6ORF1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854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0785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E8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81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5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D6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33</w:t>
            </w:r>
          </w:p>
        </w:tc>
      </w:tr>
      <w:tr w:rsidR="005600EC" w:rsidRPr="005600EC" w14:paraId="29F8B0E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3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D8F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41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3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D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E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CA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54</w:t>
            </w:r>
          </w:p>
        </w:tc>
      </w:tr>
      <w:tr w:rsidR="005600EC" w:rsidRPr="005600EC" w14:paraId="2A64142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FA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2844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51C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43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4D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A3F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A1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E-24</w:t>
            </w:r>
          </w:p>
        </w:tc>
      </w:tr>
      <w:tr w:rsidR="005600EC" w:rsidRPr="005600EC" w14:paraId="06FA007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43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41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6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53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AC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F3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375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E-26</w:t>
            </w:r>
          </w:p>
        </w:tc>
      </w:tr>
      <w:tr w:rsidR="005600EC" w:rsidRPr="005600EC" w14:paraId="071D57B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C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X6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C4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69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5B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0D6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38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27</w:t>
            </w:r>
          </w:p>
        </w:tc>
      </w:tr>
      <w:tr w:rsidR="005600EC" w:rsidRPr="005600EC" w14:paraId="3543EC2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7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F2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90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FDB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906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0C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8E-48</w:t>
            </w:r>
          </w:p>
        </w:tc>
      </w:tr>
      <w:tr w:rsidR="005600EC" w:rsidRPr="005600EC" w14:paraId="7CFBCDC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BA2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91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23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7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F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E-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B3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42</w:t>
            </w:r>
          </w:p>
        </w:tc>
      </w:tr>
      <w:tr w:rsidR="005600EC" w:rsidRPr="005600EC" w14:paraId="1EF5515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03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B8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86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862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288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E1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4E-36</w:t>
            </w:r>
          </w:p>
        </w:tc>
      </w:tr>
      <w:tr w:rsidR="005600EC" w:rsidRPr="005600EC" w14:paraId="6E54D99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5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084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361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0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2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E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32</w:t>
            </w:r>
          </w:p>
        </w:tc>
      </w:tr>
      <w:tr w:rsidR="005600EC" w:rsidRPr="005600EC" w14:paraId="19E412D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92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B8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87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EA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A2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D9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46</w:t>
            </w:r>
          </w:p>
        </w:tc>
      </w:tr>
      <w:tr w:rsidR="005600EC" w:rsidRPr="005600EC" w14:paraId="06A2560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C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6DB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00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B3C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09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B9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E-59</w:t>
            </w:r>
          </w:p>
        </w:tc>
      </w:tr>
      <w:tr w:rsidR="005600EC" w:rsidRPr="005600EC" w14:paraId="4699780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DF8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1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123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4153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BAB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C0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F87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29</w:t>
            </w:r>
          </w:p>
        </w:tc>
      </w:tr>
      <w:tr w:rsidR="005600EC" w:rsidRPr="005600EC" w14:paraId="0C6C362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37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KB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15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00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A90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84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BE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64</w:t>
            </w:r>
          </w:p>
        </w:tc>
      </w:tr>
      <w:tr w:rsidR="005600EC" w:rsidRPr="005600EC" w14:paraId="100F222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DE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ORF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B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15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DF1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111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E-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4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56</w:t>
            </w:r>
          </w:p>
        </w:tc>
      </w:tr>
      <w:tr w:rsidR="005600EC" w:rsidRPr="005600EC" w14:paraId="7F80B39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A4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3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872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602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F4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FF3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3E-22</w:t>
            </w:r>
          </w:p>
        </w:tc>
      </w:tr>
      <w:tr w:rsidR="005600EC" w:rsidRPr="005600EC" w14:paraId="525401D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2E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6AB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31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5C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1D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FA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32</w:t>
            </w:r>
          </w:p>
        </w:tc>
      </w:tr>
      <w:tr w:rsidR="005600EC" w:rsidRPr="005600EC" w14:paraId="06645AC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EA7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LDN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0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890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04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4FA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F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15</w:t>
            </w:r>
          </w:p>
        </w:tc>
      </w:tr>
      <w:tr w:rsidR="005600EC" w:rsidRPr="005600EC" w14:paraId="5E9F4BC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B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12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64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34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2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7E-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07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E-56</w:t>
            </w:r>
          </w:p>
        </w:tc>
      </w:tr>
      <w:tr w:rsidR="005600EC" w:rsidRPr="005600EC" w14:paraId="6773F76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B03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4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3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21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58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7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41</w:t>
            </w:r>
          </w:p>
        </w:tc>
      </w:tr>
      <w:tr w:rsidR="005600EC" w:rsidRPr="005600EC" w14:paraId="3C571DA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B4C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8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61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25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FE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67E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40</w:t>
            </w:r>
          </w:p>
        </w:tc>
      </w:tr>
      <w:tr w:rsidR="005600EC" w:rsidRPr="005600EC" w14:paraId="1451BC9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E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GPR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136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49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1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C9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4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59</w:t>
            </w:r>
          </w:p>
        </w:tc>
      </w:tr>
      <w:tr w:rsidR="005600EC" w:rsidRPr="005600EC" w14:paraId="5AD77BF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0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0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62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9B7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B20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D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2</w:t>
            </w:r>
          </w:p>
        </w:tc>
      </w:tr>
      <w:tr w:rsidR="005600EC" w:rsidRPr="005600EC" w14:paraId="1120A0F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442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1GA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11D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65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1DA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9B3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F5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38</w:t>
            </w:r>
          </w:p>
        </w:tc>
      </w:tr>
      <w:tr w:rsidR="005600EC" w:rsidRPr="005600EC" w14:paraId="4A3895C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5C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X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B0F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14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8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8CB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59C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41</w:t>
            </w:r>
          </w:p>
        </w:tc>
      </w:tr>
      <w:tr w:rsidR="005600EC" w:rsidRPr="005600EC" w14:paraId="6218914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20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3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CD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14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DEB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9C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546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27</w:t>
            </w:r>
          </w:p>
        </w:tc>
      </w:tr>
      <w:tr w:rsidR="005600EC" w:rsidRPr="005600EC" w14:paraId="0E4147E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C5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81A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09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0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3CD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26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45</w:t>
            </w:r>
          </w:p>
        </w:tc>
      </w:tr>
      <w:tr w:rsidR="005600EC" w:rsidRPr="005600EC" w14:paraId="169A82B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06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9D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84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DA0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79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29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16</w:t>
            </w:r>
          </w:p>
        </w:tc>
      </w:tr>
      <w:tr w:rsidR="005600EC" w:rsidRPr="005600EC" w14:paraId="68FCFEF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1ED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4412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09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783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17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BA4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387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24</w:t>
            </w:r>
          </w:p>
        </w:tc>
      </w:tr>
      <w:tr w:rsidR="005600EC" w:rsidRPr="005600EC" w14:paraId="13B9B4B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77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53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96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43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CA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7E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72</w:t>
            </w:r>
          </w:p>
        </w:tc>
      </w:tr>
      <w:tr w:rsidR="005600EC" w:rsidRPr="005600EC" w14:paraId="5A4484D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2C1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7D7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71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3B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E6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74B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54</w:t>
            </w:r>
          </w:p>
        </w:tc>
      </w:tr>
      <w:tr w:rsidR="005600EC" w:rsidRPr="005600EC" w14:paraId="72DC168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5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J428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22B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2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9F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36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D9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127</w:t>
            </w:r>
          </w:p>
        </w:tc>
      </w:tr>
      <w:tr w:rsidR="005600EC" w:rsidRPr="005600EC" w14:paraId="6A941A5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17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3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55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E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E7D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A80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61</w:t>
            </w:r>
          </w:p>
        </w:tc>
      </w:tr>
      <w:tr w:rsidR="005600EC" w:rsidRPr="005600EC" w14:paraId="6793BAB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25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3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7B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554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D5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84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FC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28</w:t>
            </w:r>
          </w:p>
        </w:tc>
      </w:tr>
      <w:tr w:rsidR="005600EC" w:rsidRPr="005600EC" w14:paraId="08DCC6B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5D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6ORF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E81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549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B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77D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D5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E-15</w:t>
            </w:r>
          </w:p>
        </w:tc>
      </w:tr>
      <w:tr w:rsidR="005600EC" w:rsidRPr="005600EC" w14:paraId="7F2BD79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A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BC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98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44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87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445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22</w:t>
            </w:r>
          </w:p>
        </w:tc>
      </w:tr>
      <w:tr w:rsidR="005600EC" w:rsidRPr="005600EC" w14:paraId="00CB71A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79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48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6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10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D3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0A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B4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5</w:t>
            </w:r>
          </w:p>
        </w:tc>
      </w:tr>
      <w:tr w:rsidR="005600EC" w:rsidRPr="005600EC" w14:paraId="1890776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F3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1B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43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16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2C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541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21</w:t>
            </w:r>
          </w:p>
        </w:tc>
      </w:tr>
      <w:tr w:rsidR="005600EC" w:rsidRPr="005600EC" w14:paraId="020C861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91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C5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58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1C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794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B72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53</w:t>
            </w:r>
          </w:p>
        </w:tc>
      </w:tr>
      <w:tr w:rsidR="005600EC" w:rsidRPr="005600EC" w14:paraId="5983B35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3DA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D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63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4B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D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D40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39</w:t>
            </w:r>
          </w:p>
        </w:tc>
      </w:tr>
      <w:tr w:rsidR="005600EC" w:rsidRPr="005600EC" w14:paraId="1C5AAA1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E8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4C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59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F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6A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C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24</w:t>
            </w:r>
          </w:p>
        </w:tc>
      </w:tr>
      <w:tr w:rsidR="005600EC" w:rsidRPr="005600EC" w14:paraId="1E33982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93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G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59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664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99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ED8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68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40</w:t>
            </w:r>
          </w:p>
        </w:tc>
      </w:tr>
      <w:tr w:rsidR="005600EC" w:rsidRPr="005600EC" w14:paraId="13C1CC6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1EF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3ED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18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CE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58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465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38</w:t>
            </w:r>
          </w:p>
        </w:tc>
      </w:tr>
      <w:tr w:rsidR="005600EC" w:rsidRPr="005600EC" w14:paraId="3A64C3B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FD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3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6F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826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FF9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37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D4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11</w:t>
            </w:r>
          </w:p>
        </w:tc>
      </w:tr>
      <w:tr w:rsidR="005600EC" w:rsidRPr="005600EC" w14:paraId="690042D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D0C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D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0E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88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C46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3D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D6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66</w:t>
            </w:r>
          </w:p>
        </w:tc>
      </w:tr>
      <w:tr w:rsidR="005600EC" w:rsidRPr="005600EC" w14:paraId="32E2891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372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7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9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453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42C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4C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9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66</w:t>
            </w:r>
          </w:p>
        </w:tc>
      </w:tr>
      <w:tr w:rsidR="005600EC" w:rsidRPr="005600EC" w14:paraId="70BDEB6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EC0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6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2786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68F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82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3A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51</w:t>
            </w:r>
          </w:p>
        </w:tc>
      </w:tr>
      <w:tr w:rsidR="005600EC" w:rsidRPr="005600EC" w14:paraId="0C7CB31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39B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C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DC6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76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45F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9C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55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34</w:t>
            </w:r>
          </w:p>
        </w:tc>
      </w:tr>
      <w:tr w:rsidR="005600EC" w:rsidRPr="005600EC" w14:paraId="5BA5E6E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F2F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E31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56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A8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BD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F73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0E-37</w:t>
            </w:r>
          </w:p>
        </w:tc>
      </w:tr>
      <w:tr w:rsidR="005600EC" w:rsidRPr="005600EC" w14:paraId="1322682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14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87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840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600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10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64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58</w:t>
            </w:r>
          </w:p>
        </w:tc>
      </w:tr>
      <w:tr w:rsidR="005600EC" w:rsidRPr="005600EC" w14:paraId="0020F6C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E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1C5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574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04A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6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E-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2B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44</w:t>
            </w:r>
          </w:p>
        </w:tc>
      </w:tr>
      <w:tr w:rsidR="005600EC" w:rsidRPr="005600EC" w14:paraId="4A147B9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F7C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B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52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52B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C7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EE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E-70</w:t>
            </w:r>
          </w:p>
        </w:tc>
      </w:tr>
      <w:tr w:rsidR="005600EC" w:rsidRPr="005600EC" w14:paraId="65B5A91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8D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38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16F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87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13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A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E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65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0E-66</w:t>
            </w:r>
          </w:p>
        </w:tc>
      </w:tr>
      <w:tr w:rsidR="005600EC" w:rsidRPr="005600EC" w14:paraId="1E659C2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48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71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F18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29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BDE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6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0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E-34</w:t>
            </w:r>
          </w:p>
        </w:tc>
      </w:tr>
      <w:tr w:rsidR="005600EC" w:rsidRPr="005600EC" w14:paraId="7DAF85C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1E1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52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14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1B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64A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E9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52</w:t>
            </w:r>
          </w:p>
        </w:tc>
      </w:tr>
      <w:tr w:rsidR="005600EC" w:rsidRPr="005600EC" w14:paraId="3919A73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52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61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248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24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C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5F2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E-35</w:t>
            </w:r>
          </w:p>
        </w:tc>
      </w:tr>
      <w:tr w:rsidR="005600EC" w:rsidRPr="005600EC" w14:paraId="6DCA729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643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74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134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21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699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4F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32</w:t>
            </w:r>
          </w:p>
        </w:tc>
      </w:tr>
      <w:tr w:rsidR="005600EC" w:rsidRPr="005600EC" w14:paraId="66F530B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BA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J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4E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054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F9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2C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0A9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29</w:t>
            </w:r>
          </w:p>
        </w:tc>
      </w:tr>
      <w:tr w:rsidR="005600EC" w:rsidRPr="005600EC" w14:paraId="0811AEA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4D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B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3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3027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061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A56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12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0E-25</w:t>
            </w:r>
          </w:p>
        </w:tc>
      </w:tr>
      <w:tr w:rsidR="005600EC" w:rsidRPr="005600EC" w14:paraId="4BA57C0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E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EF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27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F0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E0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43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30</w:t>
            </w:r>
          </w:p>
        </w:tc>
      </w:tr>
      <w:tr w:rsidR="005600EC" w:rsidRPr="005600EC" w14:paraId="766FE62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48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B2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81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23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1C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AAF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3CE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E-44</w:t>
            </w:r>
          </w:p>
        </w:tc>
      </w:tr>
      <w:tr w:rsidR="005600EC" w:rsidRPr="005600EC" w14:paraId="52D28C2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42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EG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3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24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E5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8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2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16</w:t>
            </w:r>
          </w:p>
        </w:tc>
      </w:tr>
      <w:tr w:rsidR="005600EC" w:rsidRPr="005600EC" w14:paraId="64349DD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0B7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55B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54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F8E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D0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87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37</w:t>
            </w:r>
          </w:p>
        </w:tc>
      </w:tr>
      <w:tr w:rsidR="005600EC" w:rsidRPr="005600EC" w14:paraId="2A7D88F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96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C1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9943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0FD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77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6F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E-33</w:t>
            </w:r>
          </w:p>
        </w:tc>
      </w:tr>
      <w:tr w:rsidR="005600EC" w:rsidRPr="005600EC" w14:paraId="374D403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04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73B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31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C13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7D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5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4B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39</w:t>
            </w:r>
          </w:p>
        </w:tc>
      </w:tr>
      <w:tr w:rsidR="005600EC" w:rsidRPr="005600EC" w14:paraId="5AC002B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6DB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284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F8F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69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58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494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E-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526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77</w:t>
            </w:r>
          </w:p>
        </w:tc>
      </w:tr>
      <w:tr w:rsidR="005600EC" w:rsidRPr="005600EC" w14:paraId="709AA7A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93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FBD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07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EF1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A90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7EC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E-27</w:t>
            </w:r>
          </w:p>
        </w:tc>
      </w:tr>
      <w:tr w:rsidR="005600EC" w:rsidRPr="005600EC" w14:paraId="567A0C0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7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998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37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7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B7C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9B9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92</w:t>
            </w:r>
          </w:p>
        </w:tc>
      </w:tr>
      <w:tr w:rsidR="005600EC" w:rsidRPr="005600EC" w14:paraId="250393B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2AA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STD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6A5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54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4AD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4C1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EA9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72</w:t>
            </w:r>
          </w:p>
        </w:tc>
      </w:tr>
      <w:tr w:rsidR="005600EC" w:rsidRPr="005600EC" w14:paraId="58D7450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02A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B1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4123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9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00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5A1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35</w:t>
            </w:r>
          </w:p>
        </w:tc>
      </w:tr>
      <w:tr w:rsidR="005600EC" w:rsidRPr="005600EC" w14:paraId="3A22BD77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B56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F44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513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1D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2B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33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44</w:t>
            </w:r>
          </w:p>
        </w:tc>
      </w:tr>
      <w:tr w:rsidR="005600EC" w:rsidRPr="005600EC" w14:paraId="5BEB471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588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BB6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81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8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52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E-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F9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92</w:t>
            </w:r>
          </w:p>
        </w:tc>
      </w:tr>
      <w:tr w:rsidR="005600EC" w:rsidRPr="005600EC" w14:paraId="2034CC4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C2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26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25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AA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00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E-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A0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44</w:t>
            </w:r>
          </w:p>
        </w:tc>
      </w:tr>
      <w:tr w:rsidR="005600EC" w:rsidRPr="005600EC" w14:paraId="1BB767C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FCE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R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3C1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19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73C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39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F20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79</w:t>
            </w:r>
          </w:p>
        </w:tc>
      </w:tr>
      <w:tr w:rsidR="005600EC" w:rsidRPr="005600EC" w14:paraId="303E6D1B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45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F45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94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EC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DC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5B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22</w:t>
            </w:r>
          </w:p>
        </w:tc>
      </w:tr>
      <w:tr w:rsidR="005600EC" w:rsidRPr="005600EC" w14:paraId="5025038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61F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98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10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1F1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672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7E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48</w:t>
            </w:r>
          </w:p>
        </w:tc>
      </w:tr>
      <w:tr w:rsidR="005600EC" w:rsidRPr="005600EC" w14:paraId="4414AAD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CB4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15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28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AE4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1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E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A5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58</w:t>
            </w:r>
          </w:p>
        </w:tc>
      </w:tr>
      <w:tr w:rsidR="005600EC" w:rsidRPr="005600EC" w14:paraId="7A411F0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6A3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D31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96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C2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613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E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A7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51</w:t>
            </w:r>
          </w:p>
        </w:tc>
      </w:tr>
      <w:tr w:rsidR="005600EC" w:rsidRPr="005600EC" w14:paraId="43350766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40F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IG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23E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65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AA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2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FB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40</w:t>
            </w:r>
          </w:p>
        </w:tc>
      </w:tr>
      <w:tr w:rsidR="005600EC" w:rsidRPr="005600EC" w14:paraId="5844894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B8E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88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21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F49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96E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14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30</w:t>
            </w:r>
          </w:p>
        </w:tc>
      </w:tr>
      <w:tr w:rsidR="005600EC" w:rsidRPr="005600EC" w14:paraId="16CEC9D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6A5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G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67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94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DB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9F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87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47</w:t>
            </w:r>
          </w:p>
        </w:tc>
      </w:tr>
      <w:tr w:rsidR="005600EC" w:rsidRPr="005600EC" w14:paraId="4E1BC87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65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F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EE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24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875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B7D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4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017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E-27</w:t>
            </w:r>
          </w:p>
        </w:tc>
      </w:tr>
      <w:tr w:rsidR="005600EC" w:rsidRPr="005600EC" w14:paraId="089EAA8F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14D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37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075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F10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09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C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108</w:t>
            </w:r>
          </w:p>
        </w:tc>
      </w:tr>
      <w:tr w:rsidR="005600EC" w:rsidRPr="005600EC" w14:paraId="73AD248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DA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E4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54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C0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FB9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83E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21</w:t>
            </w:r>
          </w:p>
        </w:tc>
      </w:tr>
      <w:tr w:rsidR="005600EC" w:rsidRPr="005600EC" w14:paraId="634FF2F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BAE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75B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483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28B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183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8E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EBB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E-28</w:t>
            </w:r>
          </w:p>
        </w:tc>
      </w:tr>
      <w:tr w:rsidR="005600EC" w:rsidRPr="005600EC" w14:paraId="68834D2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067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C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6AF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15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8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6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D1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55</w:t>
            </w:r>
          </w:p>
        </w:tc>
      </w:tr>
      <w:tr w:rsidR="005600EC" w:rsidRPr="005600EC" w14:paraId="59B2C1A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418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F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F37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639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E56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052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31C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27</w:t>
            </w:r>
          </w:p>
        </w:tc>
      </w:tr>
      <w:tr w:rsidR="005600EC" w:rsidRPr="005600EC" w14:paraId="5DCFF1F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61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4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8B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716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D8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3EA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0EF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133</w:t>
            </w:r>
          </w:p>
        </w:tc>
      </w:tr>
      <w:tr w:rsidR="005600EC" w:rsidRPr="005600EC" w14:paraId="21F9BDE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E2A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F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963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ADD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0A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E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68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E-67</w:t>
            </w:r>
          </w:p>
        </w:tc>
      </w:tr>
      <w:tr w:rsidR="005600EC" w:rsidRPr="005600EC" w14:paraId="245AA4D2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785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E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6D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91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A4F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7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C57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89</w:t>
            </w:r>
          </w:p>
        </w:tc>
      </w:tr>
      <w:tr w:rsidR="005600EC" w:rsidRPr="005600EC" w14:paraId="4E31A9F8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D0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4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178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964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7D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B6D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78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E-134</w:t>
            </w:r>
          </w:p>
        </w:tc>
      </w:tr>
      <w:tr w:rsidR="005600EC" w:rsidRPr="005600EC" w14:paraId="18FE272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43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52A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601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546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437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229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36</w:t>
            </w:r>
          </w:p>
        </w:tc>
      </w:tr>
      <w:tr w:rsidR="005600EC" w:rsidRPr="005600EC" w14:paraId="024607E9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D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N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FBD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8136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DD7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276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E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A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47</w:t>
            </w:r>
          </w:p>
        </w:tc>
      </w:tr>
      <w:tr w:rsidR="005600EC" w:rsidRPr="005600EC" w14:paraId="644FD03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24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A47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2753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37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C1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E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01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54</w:t>
            </w:r>
          </w:p>
        </w:tc>
      </w:tr>
      <w:tr w:rsidR="005600EC" w:rsidRPr="005600EC" w14:paraId="2B8CF04A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508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2BA0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81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782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967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B65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63</w:t>
            </w:r>
          </w:p>
        </w:tc>
      </w:tr>
      <w:tr w:rsidR="005600EC" w:rsidRPr="005600EC" w14:paraId="0D3B6ED3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01D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02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175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682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3A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2E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8B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54</w:t>
            </w:r>
          </w:p>
        </w:tc>
      </w:tr>
      <w:tr w:rsidR="005600EC" w:rsidRPr="005600EC" w14:paraId="2DB16030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4AD3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670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878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6FD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B38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1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63</w:t>
            </w:r>
          </w:p>
        </w:tc>
      </w:tr>
      <w:tr w:rsidR="005600EC" w:rsidRPr="005600EC" w14:paraId="50CB129E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E90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8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6777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49E6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5E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E-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B79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68</w:t>
            </w:r>
          </w:p>
        </w:tc>
      </w:tr>
      <w:tr w:rsidR="005600EC" w:rsidRPr="005600EC" w14:paraId="0A096241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0D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96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315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0658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F72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4A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100</w:t>
            </w:r>
          </w:p>
        </w:tc>
      </w:tr>
      <w:tr w:rsidR="005600EC" w:rsidRPr="005600EC" w14:paraId="3EA514FD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FF5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4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F755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094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4C1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3B37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888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121</w:t>
            </w:r>
          </w:p>
        </w:tc>
      </w:tr>
      <w:tr w:rsidR="005600EC" w:rsidRPr="005600EC" w14:paraId="43DD67A5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F53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4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25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17037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37A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06B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D60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123</w:t>
            </w:r>
          </w:p>
        </w:tc>
      </w:tr>
      <w:tr w:rsidR="005600EC" w:rsidRPr="005600EC" w14:paraId="7E14C854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44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3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6E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163324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71ED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544F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31EA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E-89</w:t>
            </w:r>
          </w:p>
        </w:tc>
      </w:tr>
      <w:tr w:rsidR="005600EC" w:rsidRPr="005600EC" w14:paraId="17596D5C" w14:textId="77777777" w:rsidTr="000E1764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350C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1B59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MN_223263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0744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7EB1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3E-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0E9E" w14:textId="77777777" w:rsidR="005600EC" w:rsidRPr="005600EC" w:rsidRDefault="005600EC" w:rsidP="000E176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00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E-93</w:t>
            </w:r>
          </w:p>
        </w:tc>
      </w:tr>
    </w:tbl>
    <w:p w14:paraId="2A4FF5ED" w14:textId="77777777" w:rsidR="00C70FED" w:rsidRDefault="00C70FED" w:rsidP="000E1764">
      <w:pPr>
        <w:jc w:val="left"/>
      </w:pPr>
    </w:p>
    <w:sectPr w:rsidR="00C70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583"/>
    <w:rsid w:val="000E1764"/>
    <w:rsid w:val="00396F09"/>
    <w:rsid w:val="00547EBF"/>
    <w:rsid w:val="005600EC"/>
    <w:rsid w:val="00993583"/>
    <w:rsid w:val="00C7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3F3C"/>
  <w15:chartTrackingRefBased/>
  <w15:docId w15:val="{A2B9002C-7D8D-46A9-9C03-89F15C91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600E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600EC"/>
    <w:rPr>
      <w:color w:val="954F72"/>
      <w:u w:val="single"/>
    </w:rPr>
  </w:style>
  <w:style w:type="paragraph" w:customStyle="1" w:styleId="msonormal0">
    <w:name w:val="msonormal"/>
    <w:basedOn w:val="a"/>
    <w:rsid w:val="005600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600E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0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2873</Words>
  <Characters>16380</Characters>
  <Application>Microsoft Office Word</Application>
  <DocSecurity>0</DocSecurity>
  <Lines>136</Lines>
  <Paragraphs>38</Paragraphs>
  <ScaleCrop>false</ScaleCrop>
  <Company/>
  <LinksUpToDate>false</LinksUpToDate>
  <CharactersWithSpaces>1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立强</dc:creator>
  <cp:keywords/>
  <dc:description/>
  <cp:lastModifiedBy>周 立强</cp:lastModifiedBy>
  <cp:revision>4</cp:revision>
  <dcterms:created xsi:type="dcterms:W3CDTF">2021-02-22T15:15:00Z</dcterms:created>
  <dcterms:modified xsi:type="dcterms:W3CDTF">2021-02-22T15:30:00Z</dcterms:modified>
</cp:coreProperties>
</file>